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484BC" w14:textId="1F79DCBD" w:rsidR="00C33BE3" w:rsidRPr="002D552C" w:rsidRDefault="00C33BE3" w:rsidP="00F1481F">
      <w:pPr>
        <w:spacing w:line="276" w:lineRule="auto"/>
        <w:jc w:val="both"/>
        <w:rPr>
          <w:b/>
          <w:bCs/>
          <w:i/>
          <w:iCs/>
          <w:color w:val="000000"/>
        </w:rPr>
      </w:pPr>
      <w:r w:rsidRPr="002D552C">
        <w:rPr>
          <w:b/>
          <w:bCs/>
          <w:i/>
          <w:iCs/>
          <w:color w:val="000000"/>
        </w:rPr>
        <w:t>Supplementary Material:</w:t>
      </w:r>
    </w:p>
    <w:p w14:paraId="211610C9" w14:textId="77777777" w:rsidR="00C33BE3" w:rsidRDefault="00C33BE3" w:rsidP="00F1481F">
      <w:pPr>
        <w:spacing w:line="276" w:lineRule="auto"/>
        <w:jc w:val="both"/>
        <w:rPr>
          <w:b/>
          <w:bCs/>
          <w:color w:val="000000"/>
        </w:rPr>
      </w:pPr>
    </w:p>
    <w:p w14:paraId="72684D10" w14:textId="668EA57E" w:rsidR="00C33BE3" w:rsidRDefault="00C33BE3" w:rsidP="00F1481F">
      <w:pPr>
        <w:spacing w:before="120" w:line="276" w:lineRule="auto"/>
        <w:jc w:val="both"/>
        <w:rPr>
          <w:b/>
        </w:rPr>
      </w:pPr>
      <w:r w:rsidRPr="00CE7B7C">
        <w:rPr>
          <w:b/>
        </w:rPr>
        <w:t xml:space="preserve">Diagnostic </w:t>
      </w:r>
      <w:r>
        <w:rPr>
          <w:b/>
        </w:rPr>
        <w:t>Accuracy</w:t>
      </w:r>
      <w:r w:rsidRPr="00CE7B7C">
        <w:rPr>
          <w:b/>
        </w:rPr>
        <w:t xml:space="preserve"> of Infection Markers</w:t>
      </w:r>
      <w:r>
        <w:rPr>
          <w:b/>
        </w:rPr>
        <w:t xml:space="preserve"> to Diagnose Infections</w:t>
      </w:r>
      <w:r w:rsidRPr="00CE7B7C">
        <w:rPr>
          <w:b/>
        </w:rPr>
        <w:t xml:space="preserve"> in Neonates and Children Receiving Extracorporeal Membrane Oxygenation </w:t>
      </w:r>
    </w:p>
    <w:p w14:paraId="096FAEA4" w14:textId="77777777" w:rsidR="00C33BE3" w:rsidRPr="00CE7B7C" w:rsidRDefault="00C33BE3" w:rsidP="00F1481F">
      <w:pPr>
        <w:spacing w:before="120" w:line="276" w:lineRule="auto"/>
        <w:jc w:val="both"/>
        <w:rPr>
          <w:b/>
        </w:rPr>
      </w:pPr>
    </w:p>
    <w:p w14:paraId="26614970" w14:textId="0D309D67" w:rsidR="00C33BE3" w:rsidRDefault="00C33BE3" w:rsidP="00F1481F">
      <w:pPr>
        <w:spacing w:line="276" w:lineRule="auto"/>
        <w:jc w:val="both"/>
      </w:pPr>
      <w:r w:rsidRPr="00CE7B7C">
        <w:t xml:space="preserve">Irene Doo MBBS </w:t>
      </w:r>
      <w:proofErr w:type="gramStart"/>
      <w:r w:rsidRPr="00CE7B7C">
        <w:t>B.Sc</w:t>
      </w:r>
      <w:proofErr w:type="gramEnd"/>
      <w:r w:rsidRPr="00CE7B7C">
        <w:rPr>
          <w:vertAlign w:val="superscript"/>
        </w:rPr>
        <w:t>1,2</w:t>
      </w:r>
      <w:r w:rsidRPr="00CE7B7C">
        <w:t>, Lukas P Staub</w:t>
      </w:r>
      <w:r w:rsidRPr="00CE7B7C">
        <w:rPr>
          <w:vertAlign w:val="superscript"/>
        </w:rPr>
        <w:t>3</w:t>
      </w:r>
      <w:r w:rsidRPr="00CE7B7C">
        <w:t xml:space="preserve">, </w:t>
      </w:r>
      <w:r>
        <w:t xml:space="preserve">PhD, </w:t>
      </w:r>
      <w:r w:rsidRPr="00CE7B7C">
        <w:t>Adrian Mattke</w:t>
      </w:r>
      <w:r w:rsidRPr="00CE7B7C">
        <w:rPr>
          <w:vertAlign w:val="superscript"/>
        </w:rPr>
        <w:t>,1,2</w:t>
      </w:r>
      <w:r w:rsidRPr="00CE7B7C">
        <w:t xml:space="preserve">, </w:t>
      </w:r>
      <w:r>
        <w:t xml:space="preserve">FCICM, </w:t>
      </w:r>
      <w:r w:rsidRPr="00CE7B7C">
        <w:t>Emma Haisz</w:t>
      </w:r>
      <w:r w:rsidRPr="00CE7B7C">
        <w:rPr>
          <w:vertAlign w:val="superscript"/>
        </w:rPr>
        <w:t>1,2</w:t>
      </w:r>
      <w:r w:rsidRPr="00CE7B7C">
        <w:t xml:space="preserve">, </w:t>
      </w:r>
      <w:r>
        <w:t xml:space="preserve">MBBS, Anna </w:t>
      </w:r>
      <w:proofErr w:type="spellStart"/>
      <w:r>
        <w:t>Lene</w:t>
      </w:r>
      <w:proofErr w:type="spellEnd"/>
      <w:r>
        <w:t xml:space="preserve"> Seidler</w:t>
      </w:r>
      <w:r w:rsidRPr="00A44EE1">
        <w:rPr>
          <w:vertAlign w:val="superscript"/>
        </w:rPr>
        <w:t>3</w:t>
      </w:r>
      <w:r>
        <w:t xml:space="preserve">, </w:t>
      </w:r>
      <w:r w:rsidR="0041751F">
        <w:t>MSc</w:t>
      </w:r>
      <w:r>
        <w:t xml:space="preserve">, </w:t>
      </w:r>
      <w:r w:rsidRPr="00CE7B7C">
        <w:t>Nelson Alphonso</w:t>
      </w:r>
      <w:r w:rsidRPr="00CE7B7C">
        <w:rPr>
          <w:vertAlign w:val="superscript"/>
        </w:rPr>
        <w:t>4</w:t>
      </w:r>
      <w:r w:rsidRPr="00CE7B7C">
        <w:t xml:space="preserve">, </w:t>
      </w:r>
      <w:r>
        <w:t xml:space="preserve">FRACS, </w:t>
      </w:r>
      <w:proofErr w:type="spellStart"/>
      <w:r w:rsidRPr="00CE7B7C">
        <w:t>Luregn</w:t>
      </w:r>
      <w:proofErr w:type="spellEnd"/>
      <w:r w:rsidRPr="00CE7B7C">
        <w:t xml:space="preserve"> J </w:t>
      </w:r>
      <w:proofErr w:type="spellStart"/>
      <w:r w:rsidRPr="00CE7B7C">
        <w:t>Schlapbach</w:t>
      </w:r>
      <w:proofErr w:type="spellEnd"/>
      <w:r w:rsidRPr="00CE7B7C">
        <w:t xml:space="preserve"> MD, </w:t>
      </w:r>
      <w:r w:rsidR="003B5237">
        <w:t xml:space="preserve">PhD, </w:t>
      </w:r>
      <w:r w:rsidRPr="00CE7B7C">
        <w:t>FCICM</w:t>
      </w:r>
      <w:r w:rsidRPr="00CE7B7C">
        <w:rPr>
          <w:vertAlign w:val="superscript"/>
        </w:rPr>
        <w:t xml:space="preserve"> 1,2,5</w:t>
      </w:r>
    </w:p>
    <w:p w14:paraId="702241CD" w14:textId="0F170F89" w:rsidR="00C33BE3" w:rsidRDefault="00C33BE3" w:rsidP="00F1481F">
      <w:pPr>
        <w:spacing w:line="276" w:lineRule="auto"/>
        <w:jc w:val="both"/>
      </w:pPr>
    </w:p>
    <w:p w14:paraId="02BBAF73" w14:textId="77777777" w:rsidR="00A33A2A" w:rsidRPr="00CE7B7C" w:rsidRDefault="00A33A2A" w:rsidP="00F1481F">
      <w:pPr>
        <w:spacing w:line="276" w:lineRule="auto"/>
        <w:jc w:val="both"/>
      </w:pPr>
    </w:p>
    <w:p w14:paraId="0622B8A7" w14:textId="7D12937D" w:rsidR="00A33A2A" w:rsidRDefault="00A33A2A" w:rsidP="00F1481F">
      <w:pPr>
        <w:spacing w:line="276" w:lineRule="auto"/>
        <w:jc w:val="both"/>
        <w:rPr>
          <w:b/>
          <w:noProof/>
        </w:rPr>
      </w:pPr>
      <w:r>
        <w:rPr>
          <w:b/>
          <w:noProof/>
        </w:rPr>
        <w:t xml:space="preserve">Supplementary </w:t>
      </w:r>
      <w:r w:rsidRPr="00CE7B7C">
        <w:rPr>
          <w:b/>
          <w:noProof/>
        </w:rPr>
        <w:t xml:space="preserve">Figure 1: Diagnostic </w:t>
      </w:r>
      <w:r>
        <w:rPr>
          <w:b/>
          <w:noProof/>
        </w:rPr>
        <w:t>accuracy of</w:t>
      </w:r>
      <w:r w:rsidRPr="00CE7B7C">
        <w:rPr>
          <w:b/>
          <w:noProof/>
        </w:rPr>
        <w:t xml:space="preserve"> </w:t>
      </w:r>
      <w:r>
        <w:rPr>
          <w:b/>
          <w:noProof/>
        </w:rPr>
        <w:t>White Cell Count</w:t>
      </w:r>
      <w:r w:rsidRPr="00CE7B7C">
        <w:rPr>
          <w:b/>
          <w:noProof/>
        </w:rPr>
        <w:t xml:space="preserve"> to diagnose infection in neonates and children on ECMO.</w:t>
      </w:r>
    </w:p>
    <w:p w14:paraId="4CB124C9" w14:textId="77777777" w:rsidR="00A33A2A" w:rsidRDefault="00A33A2A" w:rsidP="00F1481F">
      <w:pPr>
        <w:spacing w:line="276" w:lineRule="auto"/>
        <w:jc w:val="both"/>
        <w:rPr>
          <w:b/>
          <w:noProof/>
        </w:rPr>
      </w:pPr>
    </w:p>
    <w:p w14:paraId="640A5445" w14:textId="2E2E997C" w:rsidR="00A33A2A" w:rsidRDefault="00A33A2A" w:rsidP="00F1481F">
      <w:pPr>
        <w:spacing w:line="276" w:lineRule="auto"/>
        <w:jc w:val="both"/>
        <w:rPr>
          <w:b/>
          <w:noProof/>
        </w:rPr>
      </w:pPr>
      <w:r>
        <w:rPr>
          <w:b/>
          <w:noProof/>
        </w:rPr>
        <w:t xml:space="preserve">Supplementary </w:t>
      </w:r>
      <w:r w:rsidRPr="00CE7B7C">
        <w:rPr>
          <w:b/>
          <w:noProof/>
        </w:rPr>
        <w:t xml:space="preserve">Figure </w:t>
      </w:r>
      <w:r>
        <w:rPr>
          <w:b/>
          <w:noProof/>
        </w:rPr>
        <w:t>2</w:t>
      </w:r>
      <w:r w:rsidRPr="00CE7B7C">
        <w:rPr>
          <w:b/>
          <w:noProof/>
        </w:rPr>
        <w:t xml:space="preserve">: </w:t>
      </w:r>
      <w:r>
        <w:rPr>
          <w:b/>
          <w:noProof/>
        </w:rPr>
        <w:t>Optimal cut-offs of</w:t>
      </w:r>
      <w:r w:rsidRPr="00CE7B7C">
        <w:rPr>
          <w:b/>
          <w:noProof/>
        </w:rPr>
        <w:t xml:space="preserve"> C-Reactive Protein and</w:t>
      </w:r>
      <w:r>
        <w:rPr>
          <w:b/>
          <w:noProof/>
        </w:rPr>
        <w:t xml:space="preserve"> </w:t>
      </w:r>
      <w:r w:rsidRPr="00CE7B7C">
        <w:rPr>
          <w:b/>
          <w:noProof/>
        </w:rPr>
        <w:t>Procalcitonin to diagnose infection in neonates and children on ECMO.</w:t>
      </w:r>
    </w:p>
    <w:p w14:paraId="3593A1F9" w14:textId="77777777" w:rsidR="00A33A2A" w:rsidRDefault="00A33A2A" w:rsidP="00F1481F">
      <w:pPr>
        <w:spacing w:line="276" w:lineRule="auto"/>
        <w:jc w:val="both"/>
        <w:rPr>
          <w:b/>
          <w:noProof/>
        </w:rPr>
      </w:pPr>
    </w:p>
    <w:p w14:paraId="5940AEF5" w14:textId="4CC3011D" w:rsidR="00A33A2A" w:rsidRDefault="00A33A2A" w:rsidP="00F1481F">
      <w:pPr>
        <w:spacing w:line="276" w:lineRule="auto"/>
        <w:jc w:val="both"/>
        <w:rPr>
          <w:b/>
          <w:noProof/>
        </w:rPr>
      </w:pPr>
      <w:r>
        <w:rPr>
          <w:b/>
          <w:noProof/>
        </w:rPr>
        <w:t xml:space="preserve">Supplementary </w:t>
      </w:r>
      <w:r w:rsidRPr="00CE7B7C">
        <w:rPr>
          <w:b/>
          <w:noProof/>
        </w:rPr>
        <w:t xml:space="preserve">Figure </w:t>
      </w:r>
      <w:r>
        <w:rPr>
          <w:b/>
          <w:noProof/>
        </w:rPr>
        <w:t>3</w:t>
      </w:r>
      <w:r w:rsidRPr="00CE7B7C">
        <w:rPr>
          <w:b/>
          <w:noProof/>
        </w:rPr>
        <w:t xml:space="preserve">: </w:t>
      </w:r>
      <w:r>
        <w:rPr>
          <w:b/>
          <w:noProof/>
        </w:rPr>
        <w:t xml:space="preserve">Time course of White Cell Count, </w:t>
      </w:r>
      <w:r w:rsidRPr="00CE7B7C">
        <w:rPr>
          <w:b/>
          <w:noProof/>
        </w:rPr>
        <w:t>C-Reactive Protein and Procalcitonin to diagnose infection in neonates and children on ECMO.</w:t>
      </w:r>
    </w:p>
    <w:p w14:paraId="1C372194" w14:textId="77777777" w:rsidR="00A33A2A" w:rsidRDefault="00A33A2A" w:rsidP="00F1481F">
      <w:pPr>
        <w:spacing w:line="276" w:lineRule="auto"/>
        <w:jc w:val="both"/>
        <w:rPr>
          <w:b/>
          <w:noProof/>
        </w:rPr>
      </w:pPr>
    </w:p>
    <w:p w14:paraId="61F570AB" w14:textId="7A00E326" w:rsidR="00A33A2A" w:rsidRDefault="00A33A2A" w:rsidP="00F1481F">
      <w:pPr>
        <w:spacing w:line="276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ry Table A</w:t>
      </w:r>
      <w:r w:rsidRPr="00B94DC8">
        <w:rPr>
          <w:b/>
          <w:bCs/>
          <w:color w:val="000000"/>
        </w:rPr>
        <w:t>: Diagnostic procedures performed</w:t>
      </w:r>
      <w:r>
        <w:rPr>
          <w:b/>
          <w:bCs/>
          <w:color w:val="000000"/>
        </w:rPr>
        <w:t>, focus</w:t>
      </w:r>
      <w:r w:rsidRPr="00B94DC8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f </w:t>
      </w:r>
      <w:r w:rsidRPr="00B94DC8">
        <w:rPr>
          <w:b/>
          <w:bCs/>
          <w:color w:val="000000"/>
        </w:rPr>
        <w:t xml:space="preserve">infection and pathogens identified in 65 neonatal and </w:t>
      </w:r>
      <w:proofErr w:type="spellStart"/>
      <w:r w:rsidRPr="00B94DC8">
        <w:rPr>
          <w:b/>
          <w:bCs/>
          <w:color w:val="000000"/>
        </w:rPr>
        <w:t>pediatric</w:t>
      </w:r>
      <w:proofErr w:type="spellEnd"/>
      <w:r w:rsidRPr="00B94DC8">
        <w:rPr>
          <w:b/>
          <w:bCs/>
          <w:color w:val="000000"/>
        </w:rPr>
        <w:t xml:space="preserve"> ECMO runs.</w:t>
      </w:r>
    </w:p>
    <w:p w14:paraId="1E29BE0F" w14:textId="77777777" w:rsidR="00A33A2A" w:rsidRDefault="00A33A2A" w:rsidP="00F1481F">
      <w:pPr>
        <w:spacing w:line="276" w:lineRule="auto"/>
        <w:jc w:val="both"/>
        <w:rPr>
          <w:b/>
          <w:bCs/>
          <w:color w:val="000000"/>
        </w:rPr>
      </w:pPr>
    </w:p>
    <w:p w14:paraId="5600E047" w14:textId="7AA8E6EB" w:rsidR="00A33A2A" w:rsidRDefault="00A33A2A" w:rsidP="00F1481F">
      <w:pPr>
        <w:spacing w:line="276" w:lineRule="auto"/>
        <w:jc w:val="both"/>
        <w:rPr>
          <w:b/>
          <w:noProof/>
        </w:rPr>
      </w:pPr>
      <w:r>
        <w:rPr>
          <w:b/>
        </w:rPr>
        <w:t>Supplementary T</w:t>
      </w:r>
      <w:r w:rsidRPr="008D13E2">
        <w:rPr>
          <w:b/>
        </w:rPr>
        <w:t xml:space="preserve">able </w:t>
      </w:r>
      <w:r>
        <w:rPr>
          <w:b/>
        </w:rPr>
        <w:t>B</w:t>
      </w:r>
      <w:r w:rsidRPr="008D13E2">
        <w:rPr>
          <w:b/>
        </w:rPr>
        <w:t>.  Association between infection markers and ECMO parameters.</w:t>
      </w:r>
    </w:p>
    <w:p w14:paraId="4D053512" w14:textId="77777777" w:rsidR="00A33A2A" w:rsidRDefault="00A33A2A">
      <w:pPr>
        <w:rPr>
          <w:b/>
          <w:noProof/>
        </w:rPr>
      </w:pPr>
      <w:r>
        <w:rPr>
          <w:b/>
          <w:noProof/>
        </w:rPr>
        <w:br w:type="page"/>
      </w:r>
    </w:p>
    <w:p w14:paraId="23F6FCEF" w14:textId="77777777" w:rsidR="00A33A2A" w:rsidRDefault="00A33A2A" w:rsidP="00F1481F">
      <w:pPr>
        <w:spacing w:line="276" w:lineRule="auto"/>
        <w:jc w:val="both"/>
        <w:rPr>
          <w:b/>
          <w:bCs/>
          <w:color w:val="000000"/>
        </w:rPr>
      </w:pPr>
    </w:p>
    <w:p w14:paraId="7C7D9CA9" w14:textId="24D9D509" w:rsidR="00842E4B" w:rsidRDefault="00842E4B" w:rsidP="00F1481F">
      <w:pPr>
        <w:pStyle w:val="EndNoteBibliography"/>
        <w:spacing w:line="276" w:lineRule="auto"/>
        <w:jc w:val="both"/>
        <w:rPr>
          <w:noProof/>
        </w:rPr>
      </w:pPr>
      <w:r>
        <w:rPr>
          <w:b/>
          <w:noProof/>
        </w:rPr>
        <w:t xml:space="preserve">Supplementary </w:t>
      </w:r>
      <w:r w:rsidRPr="00CE7B7C">
        <w:rPr>
          <w:b/>
          <w:noProof/>
        </w:rPr>
        <w:t xml:space="preserve">Figure 1: Diagnostic </w:t>
      </w:r>
      <w:r>
        <w:rPr>
          <w:b/>
          <w:noProof/>
        </w:rPr>
        <w:t>accuracy of</w:t>
      </w:r>
      <w:r w:rsidRPr="00CE7B7C">
        <w:rPr>
          <w:b/>
          <w:noProof/>
        </w:rPr>
        <w:t xml:space="preserve"> </w:t>
      </w:r>
      <w:r>
        <w:rPr>
          <w:b/>
          <w:noProof/>
        </w:rPr>
        <w:t>White Cell Count</w:t>
      </w:r>
      <w:r w:rsidRPr="00CE7B7C">
        <w:rPr>
          <w:b/>
          <w:noProof/>
        </w:rPr>
        <w:t xml:space="preserve"> to diagnose infection in neonates and children on ECMO. </w:t>
      </w:r>
      <w:r w:rsidRPr="00CE7B7C">
        <w:rPr>
          <w:noProof/>
        </w:rPr>
        <w:t xml:space="preserve">Graphs show the Receiver-Operating Characteristic </w:t>
      </w:r>
      <w:r w:rsidR="00246255">
        <w:rPr>
          <w:noProof/>
        </w:rPr>
        <w:t xml:space="preserve">(ROC) </w:t>
      </w:r>
      <w:r w:rsidRPr="00CE7B7C">
        <w:rPr>
          <w:noProof/>
        </w:rPr>
        <w:t>Area Under the Curve (</w:t>
      </w:r>
      <w:r>
        <w:rPr>
          <w:noProof/>
        </w:rPr>
        <w:t>AUC</w:t>
      </w:r>
      <w:r w:rsidRPr="00CE7B7C">
        <w:rPr>
          <w:noProof/>
        </w:rPr>
        <w:t>) for confirmed infection (A), and for confirmed and suspected infection (</w:t>
      </w:r>
      <w:r>
        <w:rPr>
          <w:noProof/>
        </w:rPr>
        <w:t>B</w:t>
      </w:r>
      <w:r w:rsidRPr="00CE7B7C">
        <w:rPr>
          <w:noProof/>
        </w:rPr>
        <w:t xml:space="preserve">). Dark grey shaded areas indicate 95%-Confidence </w:t>
      </w:r>
      <w:r>
        <w:rPr>
          <w:noProof/>
        </w:rPr>
        <w:t>bands</w:t>
      </w:r>
      <w:r w:rsidRPr="00CE7B7C">
        <w:rPr>
          <w:noProof/>
        </w:rPr>
        <w:t>.</w:t>
      </w:r>
    </w:p>
    <w:p w14:paraId="728C70CC" w14:textId="77777777" w:rsidR="00640AF1" w:rsidRDefault="00640AF1" w:rsidP="00F1481F">
      <w:pPr>
        <w:pStyle w:val="EndNoteBibliography"/>
        <w:spacing w:line="276" w:lineRule="auto"/>
        <w:jc w:val="both"/>
        <w:rPr>
          <w:noProof/>
        </w:rPr>
      </w:pPr>
    </w:p>
    <w:p w14:paraId="26D1E8A0" w14:textId="3AB0DDE0" w:rsidR="00B3079C" w:rsidRPr="007959B2" w:rsidRDefault="007959B2" w:rsidP="00F1481F">
      <w:pPr>
        <w:pStyle w:val="EndNoteBibliography"/>
        <w:numPr>
          <w:ilvl w:val="0"/>
          <w:numId w:val="1"/>
        </w:numPr>
        <w:spacing w:line="276" w:lineRule="auto"/>
        <w:jc w:val="both"/>
        <w:rPr>
          <w:b/>
          <w:bCs/>
          <w:i/>
          <w:iCs/>
          <w:noProof/>
        </w:rPr>
      </w:pPr>
      <w:r w:rsidRPr="007959B2">
        <w:rPr>
          <w:b/>
          <w:bCs/>
          <w:i/>
          <w:iCs/>
          <w:noProof/>
        </w:rPr>
        <w:t>Confirmed infections</w:t>
      </w:r>
      <w:r>
        <w:rPr>
          <w:b/>
          <w:bCs/>
          <w:i/>
          <w:iCs/>
          <w:noProof/>
        </w:rPr>
        <w:tab/>
      </w:r>
      <w:r>
        <w:rPr>
          <w:b/>
          <w:bCs/>
          <w:i/>
          <w:iCs/>
          <w:noProof/>
        </w:rPr>
        <w:tab/>
      </w:r>
      <w:r>
        <w:rPr>
          <w:b/>
          <w:bCs/>
          <w:i/>
          <w:iCs/>
          <w:noProof/>
        </w:rPr>
        <w:tab/>
      </w:r>
      <w:r>
        <w:rPr>
          <w:b/>
          <w:bCs/>
          <w:i/>
          <w:iCs/>
          <w:noProof/>
        </w:rPr>
        <w:tab/>
        <w:t>B) Suspected and confirmed infections</w:t>
      </w:r>
    </w:p>
    <w:p w14:paraId="774123D3" w14:textId="3FCEED39" w:rsidR="008059F7" w:rsidRDefault="007959B2" w:rsidP="00F1481F">
      <w:pPr>
        <w:pStyle w:val="EndNoteBibliography"/>
        <w:spacing w:line="276" w:lineRule="auto"/>
        <w:jc w:val="both"/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18D0429F" wp14:editId="7DDBAF45">
            <wp:extent cx="2844800" cy="28448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CC_confirmed_RO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696" cy="2859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/>
          <w:lang w:val="en-US" w:eastAsia="en-US"/>
        </w:rPr>
        <w:drawing>
          <wp:inline distT="0" distB="0" distL="0" distR="0" wp14:anchorId="4CC0BB89" wp14:editId="34B2187F">
            <wp:extent cx="2881745" cy="2881745"/>
            <wp:effectExtent l="0" t="0" r="1270" b="127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CC_conf_susp_RO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773" cy="289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F7B27" w14:textId="77777777" w:rsidR="008059F7" w:rsidRDefault="008059F7" w:rsidP="00F1481F">
      <w:pPr>
        <w:spacing w:line="276" w:lineRule="auto"/>
        <w:jc w:val="both"/>
        <w:rPr>
          <w:rFonts w:eastAsiaTheme="minorEastAsia"/>
          <w:noProof/>
          <w:lang w:val="en-GB" w:eastAsia="en-GB"/>
        </w:rPr>
      </w:pPr>
      <w:r>
        <w:rPr>
          <w:noProof/>
        </w:rPr>
        <w:br w:type="page"/>
      </w:r>
    </w:p>
    <w:p w14:paraId="4BD534DC" w14:textId="00EE698C" w:rsidR="006D4A37" w:rsidRDefault="008059F7" w:rsidP="00F1481F">
      <w:pPr>
        <w:pStyle w:val="EndNoteBibliography"/>
        <w:spacing w:line="276" w:lineRule="auto"/>
        <w:jc w:val="both"/>
        <w:rPr>
          <w:noProof/>
        </w:rPr>
      </w:pPr>
      <w:r>
        <w:rPr>
          <w:b/>
          <w:noProof/>
        </w:rPr>
        <w:lastRenderedPageBreak/>
        <w:t xml:space="preserve">Supplementary </w:t>
      </w:r>
      <w:r w:rsidRPr="00CE7B7C">
        <w:rPr>
          <w:b/>
          <w:noProof/>
        </w:rPr>
        <w:t xml:space="preserve">Figure </w:t>
      </w:r>
      <w:r w:rsidR="00A33A2A">
        <w:rPr>
          <w:b/>
          <w:noProof/>
        </w:rPr>
        <w:t>2</w:t>
      </w:r>
      <w:r w:rsidRPr="00CE7B7C">
        <w:rPr>
          <w:b/>
          <w:noProof/>
        </w:rPr>
        <w:t xml:space="preserve">: </w:t>
      </w:r>
      <w:r>
        <w:rPr>
          <w:b/>
          <w:noProof/>
        </w:rPr>
        <w:t>Optimal cut-offs of</w:t>
      </w:r>
      <w:r w:rsidRPr="00CE7B7C">
        <w:rPr>
          <w:b/>
          <w:noProof/>
        </w:rPr>
        <w:t xml:space="preserve"> C-Reactive Protein (CRP; panel A) and</w:t>
      </w:r>
      <w:r w:rsidR="00A33A2A">
        <w:rPr>
          <w:b/>
          <w:noProof/>
        </w:rPr>
        <w:t xml:space="preserve"> </w:t>
      </w:r>
      <w:r w:rsidRPr="00CE7B7C">
        <w:rPr>
          <w:b/>
          <w:noProof/>
        </w:rPr>
        <w:t xml:space="preserve">Procalcitonin (PCT, panel B) to diagnose infection in neonates and children on ECMO. </w:t>
      </w:r>
      <w:r w:rsidRPr="00CE7B7C">
        <w:rPr>
          <w:noProof/>
        </w:rPr>
        <w:t xml:space="preserve">Graphs show the </w:t>
      </w:r>
      <w:r w:rsidR="006D4A37">
        <w:rPr>
          <w:noProof/>
        </w:rPr>
        <w:t>sensitivity achieved for each biomarker threshold</w:t>
      </w:r>
      <w:r w:rsidR="003B5F7E">
        <w:rPr>
          <w:noProof/>
        </w:rPr>
        <w:t xml:space="preserve"> in children with infection versus controls</w:t>
      </w:r>
      <w:r w:rsidR="006D4A37">
        <w:rPr>
          <w:noProof/>
        </w:rPr>
        <w:t xml:space="preserve">. Intersections are set at 80% and 90% sensitivity, respectively. </w:t>
      </w:r>
    </w:p>
    <w:p w14:paraId="7A083C76" w14:textId="03A24271" w:rsidR="006D4A37" w:rsidRPr="006D4A37" w:rsidRDefault="006D4A37" w:rsidP="00F1481F">
      <w:pPr>
        <w:pStyle w:val="EndNoteBibliography"/>
        <w:numPr>
          <w:ilvl w:val="0"/>
          <w:numId w:val="3"/>
        </w:numPr>
        <w:spacing w:line="276" w:lineRule="auto"/>
        <w:jc w:val="both"/>
        <w:rPr>
          <w:b/>
          <w:bCs/>
          <w:i/>
          <w:iCs/>
          <w:noProof/>
        </w:rPr>
      </w:pPr>
      <w:r w:rsidRPr="006D4A37">
        <w:rPr>
          <w:b/>
          <w:bCs/>
          <w:i/>
          <w:iCs/>
          <w:noProof/>
        </w:rPr>
        <w:t>CRP</w:t>
      </w:r>
    </w:p>
    <w:p w14:paraId="23443718" w14:textId="759F6AB9" w:rsidR="006D4A37" w:rsidRDefault="006D4A37" w:rsidP="00F1481F">
      <w:pPr>
        <w:pStyle w:val="EndNoteBibliography"/>
        <w:spacing w:line="276" w:lineRule="auto"/>
        <w:jc w:val="both"/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7FCE3C74" wp14:editId="63952107">
            <wp:extent cx="4310304" cy="3232727"/>
            <wp:effectExtent l="0" t="0" r="0" b="635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RP_confirm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4166" cy="3258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FDC0" w14:textId="522DE5F3" w:rsidR="00842E4B" w:rsidRPr="006D4A37" w:rsidRDefault="006D4A37" w:rsidP="00F1481F">
      <w:pPr>
        <w:pStyle w:val="ListParagraph"/>
        <w:numPr>
          <w:ilvl w:val="0"/>
          <w:numId w:val="3"/>
        </w:numPr>
        <w:spacing w:line="276" w:lineRule="auto"/>
        <w:jc w:val="both"/>
        <w:rPr>
          <w:b/>
          <w:bCs/>
          <w:i/>
          <w:iCs/>
          <w:color w:val="000000"/>
        </w:rPr>
      </w:pPr>
      <w:r w:rsidRPr="006D4A37">
        <w:rPr>
          <w:b/>
          <w:bCs/>
          <w:i/>
          <w:iCs/>
          <w:color w:val="000000"/>
        </w:rPr>
        <w:t>PCT</w:t>
      </w:r>
    </w:p>
    <w:p w14:paraId="507D3AE1" w14:textId="32474020" w:rsidR="00AA5057" w:rsidRDefault="003B5F7E" w:rsidP="00F1481F">
      <w:pPr>
        <w:spacing w:line="276" w:lineRule="auto"/>
        <w:jc w:val="both"/>
        <w:rPr>
          <w:b/>
          <w:bCs/>
          <w:color w:val="000000"/>
        </w:rPr>
      </w:pPr>
      <w:r>
        <w:rPr>
          <w:b/>
          <w:bCs/>
          <w:noProof/>
          <w:color w:val="000000"/>
          <w:lang w:val="en-US"/>
        </w:rPr>
        <w:drawing>
          <wp:inline distT="0" distB="0" distL="0" distR="0" wp14:anchorId="71E20D4E" wp14:editId="76CFCBE5">
            <wp:extent cx="4359564" cy="3269673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T_confirme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580" cy="328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5057">
        <w:rPr>
          <w:b/>
          <w:bCs/>
          <w:color w:val="000000"/>
        </w:rPr>
        <w:br w:type="page"/>
      </w:r>
    </w:p>
    <w:p w14:paraId="57DFD868" w14:textId="7DF3B605" w:rsidR="00816D2A" w:rsidRDefault="00816D2A" w:rsidP="00F1481F">
      <w:pPr>
        <w:spacing w:line="276" w:lineRule="auto"/>
        <w:jc w:val="both"/>
        <w:rPr>
          <w:noProof/>
        </w:rPr>
      </w:pPr>
      <w:r>
        <w:rPr>
          <w:b/>
          <w:noProof/>
        </w:rPr>
        <w:lastRenderedPageBreak/>
        <w:t xml:space="preserve">Supplementary </w:t>
      </w:r>
      <w:r w:rsidRPr="00CE7B7C">
        <w:rPr>
          <w:b/>
          <w:noProof/>
        </w:rPr>
        <w:t xml:space="preserve">Figure </w:t>
      </w:r>
      <w:r>
        <w:rPr>
          <w:b/>
          <w:noProof/>
        </w:rPr>
        <w:t>3</w:t>
      </w:r>
      <w:r w:rsidRPr="00CE7B7C">
        <w:rPr>
          <w:b/>
          <w:noProof/>
        </w:rPr>
        <w:t xml:space="preserve">: </w:t>
      </w:r>
      <w:r w:rsidR="00A33A2A">
        <w:rPr>
          <w:b/>
          <w:noProof/>
        </w:rPr>
        <w:t>Time c</w:t>
      </w:r>
      <w:r>
        <w:rPr>
          <w:b/>
          <w:noProof/>
        </w:rPr>
        <w:t xml:space="preserve">ourse of White Cell Count (WCC, Panel A and B), </w:t>
      </w:r>
      <w:r w:rsidRPr="00CE7B7C">
        <w:rPr>
          <w:b/>
          <w:noProof/>
        </w:rPr>
        <w:t xml:space="preserve">C-Reactive Protein (CRP; panel </w:t>
      </w:r>
      <w:r>
        <w:rPr>
          <w:b/>
          <w:noProof/>
        </w:rPr>
        <w:t>C and D</w:t>
      </w:r>
      <w:r w:rsidRPr="00CE7B7C">
        <w:rPr>
          <w:b/>
          <w:noProof/>
        </w:rPr>
        <w:t xml:space="preserve">) and Procalcitonin (PCT, panel </w:t>
      </w:r>
      <w:r>
        <w:rPr>
          <w:b/>
          <w:noProof/>
        </w:rPr>
        <w:t>E and  F</w:t>
      </w:r>
      <w:r w:rsidRPr="00CE7B7C">
        <w:rPr>
          <w:b/>
          <w:noProof/>
        </w:rPr>
        <w:t xml:space="preserve">) to diagnose infection in neonates and children on ECMO. </w:t>
      </w:r>
      <w:r w:rsidRPr="00CE7B7C">
        <w:rPr>
          <w:noProof/>
        </w:rPr>
        <w:t xml:space="preserve">Graphs show the </w:t>
      </w:r>
      <w:r>
        <w:rPr>
          <w:noProof/>
        </w:rPr>
        <w:t xml:space="preserve">time course of marker levels in relation to day after onset of infection (A, C, E), and in relation to day of ECMO (B, D, F). </w:t>
      </w:r>
      <w:r w:rsidR="00B67666">
        <w:rPr>
          <w:noProof/>
        </w:rPr>
        <w:t>Estimates (blue line) and 95% confidence intervals (grey shaded area) are shown.</w:t>
      </w:r>
    </w:p>
    <w:p w14:paraId="153FDB0B" w14:textId="6171ACC4" w:rsidR="00816D2A" w:rsidRDefault="00816D2A" w:rsidP="00F1481F">
      <w:pPr>
        <w:spacing w:line="276" w:lineRule="auto"/>
        <w:jc w:val="both"/>
        <w:rPr>
          <w:noProof/>
        </w:rPr>
      </w:pPr>
    </w:p>
    <w:p w14:paraId="60FDCBF8" w14:textId="7C53DB28" w:rsidR="00B47FB4" w:rsidRPr="00B47FB4" w:rsidRDefault="00B47FB4" w:rsidP="00B47FB4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 w:rsidRPr="00B47FB4">
        <w:rPr>
          <w:b/>
          <w:bCs/>
          <w:i/>
          <w:iCs/>
          <w:noProof/>
        </w:rPr>
        <w:t xml:space="preserve">WCC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 after onset of infection.</w:t>
      </w:r>
    </w:p>
    <w:p w14:paraId="3468DABD" w14:textId="6533812C" w:rsidR="00B47FB4" w:rsidRDefault="00816D2A" w:rsidP="00F1481F">
      <w:pPr>
        <w:spacing w:line="276" w:lineRule="auto"/>
        <w:jc w:val="both"/>
        <w:rPr>
          <w:noProof/>
        </w:rPr>
      </w:pPr>
      <w:r>
        <w:rPr>
          <w:noProof/>
          <w:lang w:val="en-US"/>
        </w:rPr>
        <w:drawing>
          <wp:inline distT="0" distB="0" distL="0" distR="0" wp14:anchorId="7FD21611" wp14:editId="6243FC50">
            <wp:extent cx="4599093" cy="3345626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CC_ECLS_day_Infecte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6"/>
                    <a:stretch/>
                  </pic:blipFill>
                  <pic:spPr bwMode="auto">
                    <a:xfrm>
                      <a:off x="0" y="0"/>
                      <a:ext cx="4629141" cy="3367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F5559" w14:textId="77777777" w:rsidR="00246255" w:rsidRDefault="00246255" w:rsidP="00F1481F">
      <w:pPr>
        <w:spacing w:line="276" w:lineRule="auto"/>
        <w:jc w:val="both"/>
        <w:rPr>
          <w:noProof/>
        </w:rPr>
      </w:pPr>
    </w:p>
    <w:p w14:paraId="67391EEA" w14:textId="380B9A9F" w:rsidR="00B47FB4" w:rsidRPr="00B47FB4" w:rsidRDefault="00B47FB4" w:rsidP="00963E53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 w:rsidRPr="00B47FB4">
        <w:rPr>
          <w:b/>
          <w:bCs/>
          <w:i/>
          <w:iCs/>
          <w:noProof/>
        </w:rPr>
        <w:t xml:space="preserve">WCC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</w:t>
      </w:r>
    </w:p>
    <w:p w14:paraId="68501A5B" w14:textId="34F65C46" w:rsidR="00B47FB4" w:rsidRDefault="00816D2A" w:rsidP="00A33A2A">
      <w:pPr>
        <w:spacing w:line="276" w:lineRule="auto"/>
        <w:ind w:left="360" w:hanging="360"/>
        <w:jc w:val="both"/>
        <w:rPr>
          <w:noProof/>
        </w:rPr>
      </w:pPr>
      <w:r>
        <w:rPr>
          <w:noProof/>
          <w:lang w:val="en-US"/>
        </w:rPr>
        <w:drawing>
          <wp:inline distT="0" distB="0" distL="0" distR="0" wp14:anchorId="6B7FE56F" wp14:editId="26A5B54B">
            <wp:extent cx="4562475" cy="3318161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CC_ECLS_day_All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1"/>
                    <a:stretch/>
                  </pic:blipFill>
                  <pic:spPr bwMode="auto">
                    <a:xfrm>
                      <a:off x="0" y="0"/>
                      <a:ext cx="4578575" cy="3329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E4B59" w14:textId="3037A0CD" w:rsidR="00B47FB4" w:rsidRDefault="00B47FB4" w:rsidP="00B47FB4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lastRenderedPageBreak/>
        <w:t>CRP</w:t>
      </w:r>
      <w:r w:rsidRPr="00B47FB4">
        <w:rPr>
          <w:b/>
          <w:bCs/>
          <w:i/>
          <w:iCs/>
          <w:noProof/>
        </w:rPr>
        <w:t xml:space="preserve">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 after onset of infection.</w:t>
      </w:r>
    </w:p>
    <w:p w14:paraId="63B7A3F9" w14:textId="4870EFF0" w:rsidR="00067EA3" w:rsidRDefault="00067EA3" w:rsidP="00067EA3">
      <w:pPr>
        <w:spacing w:line="276" w:lineRule="auto"/>
        <w:ind w:left="360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5A3ADE7D" wp14:editId="7408C713">
            <wp:extent cx="4830232" cy="3509553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RP_ECLS_day_Infected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3"/>
                    <a:stretch/>
                  </pic:blipFill>
                  <pic:spPr bwMode="auto">
                    <a:xfrm>
                      <a:off x="0" y="0"/>
                      <a:ext cx="4857156" cy="3529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1A6E0" w14:textId="77777777" w:rsidR="00067EA3" w:rsidRPr="00067EA3" w:rsidRDefault="00067EA3" w:rsidP="00067EA3">
      <w:pPr>
        <w:spacing w:line="276" w:lineRule="auto"/>
        <w:ind w:left="360"/>
        <w:jc w:val="both"/>
        <w:rPr>
          <w:b/>
          <w:bCs/>
          <w:i/>
          <w:iCs/>
          <w:noProof/>
        </w:rPr>
      </w:pPr>
    </w:p>
    <w:p w14:paraId="3EFCB588" w14:textId="6120A68C" w:rsidR="00B47FB4" w:rsidRDefault="00B47FB4" w:rsidP="00B47FB4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t>CRP</w:t>
      </w:r>
      <w:r w:rsidRPr="00B47FB4">
        <w:rPr>
          <w:b/>
          <w:bCs/>
          <w:i/>
          <w:iCs/>
          <w:noProof/>
        </w:rPr>
        <w:t xml:space="preserve">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</w:t>
      </w:r>
    </w:p>
    <w:p w14:paraId="26CD2483" w14:textId="3A2942CD" w:rsidR="00067EA3" w:rsidRDefault="00067EA3" w:rsidP="00067EA3">
      <w:pPr>
        <w:spacing w:line="276" w:lineRule="auto"/>
        <w:ind w:left="360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0A6778F5" wp14:editId="44613F0C">
            <wp:extent cx="4901431" cy="3676073"/>
            <wp:effectExtent l="0" t="0" r="127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RP_ECLS_day_All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428" cy="3685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47622" w14:textId="77777777" w:rsidR="00067EA3" w:rsidRDefault="00067EA3">
      <w:pPr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br w:type="page"/>
      </w:r>
    </w:p>
    <w:p w14:paraId="7C35E1ED" w14:textId="77777777" w:rsidR="00067EA3" w:rsidRPr="00067EA3" w:rsidRDefault="00067EA3" w:rsidP="00067EA3">
      <w:pPr>
        <w:spacing w:line="276" w:lineRule="auto"/>
        <w:ind w:left="360"/>
        <w:jc w:val="both"/>
        <w:rPr>
          <w:b/>
          <w:bCs/>
          <w:i/>
          <w:iCs/>
          <w:noProof/>
        </w:rPr>
      </w:pPr>
    </w:p>
    <w:p w14:paraId="68026925" w14:textId="3CA22D0A" w:rsidR="00B47FB4" w:rsidRDefault="00B47FB4" w:rsidP="00B47FB4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t>PCT</w:t>
      </w:r>
      <w:r w:rsidRPr="00B47FB4">
        <w:rPr>
          <w:b/>
          <w:bCs/>
          <w:i/>
          <w:iCs/>
          <w:noProof/>
        </w:rPr>
        <w:t xml:space="preserve">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 after onset of infection.</w:t>
      </w:r>
    </w:p>
    <w:p w14:paraId="0DEF3EC4" w14:textId="7E14BBEB" w:rsidR="00067EA3" w:rsidRPr="00067EA3" w:rsidRDefault="00067EA3" w:rsidP="00067EA3">
      <w:pPr>
        <w:spacing w:line="276" w:lineRule="auto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7C7A2E4A" wp14:editId="089BAB2C">
            <wp:extent cx="4999952" cy="3749964"/>
            <wp:effectExtent l="0" t="0" r="4445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CT_ECLS_day_Infected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615" cy="3759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89705" w14:textId="34A6ACDA" w:rsidR="00B47FB4" w:rsidRPr="00B47FB4" w:rsidRDefault="00B47FB4" w:rsidP="00B47FB4">
      <w:pPr>
        <w:pStyle w:val="ListParagraph"/>
        <w:numPr>
          <w:ilvl w:val="0"/>
          <w:numId w:val="5"/>
        </w:numPr>
        <w:spacing w:line="276" w:lineRule="auto"/>
        <w:jc w:val="both"/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t>PCT</w:t>
      </w:r>
      <w:r w:rsidRPr="00B47FB4">
        <w:rPr>
          <w:b/>
          <w:bCs/>
          <w:i/>
          <w:iCs/>
          <w:noProof/>
        </w:rPr>
        <w:t xml:space="preserve"> by </w:t>
      </w:r>
      <w:r w:rsidR="00246255">
        <w:rPr>
          <w:b/>
          <w:bCs/>
          <w:i/>
          <w:iCs/>
          <w:noProof/>
        </w:rPr>
        <w:t>ECMO</w:t>
      </w:r>
      <w:r w:rsidR="00246255" w:rsidRPr="00B47FB4">
        <w:rPr>
          <w:b/>
          <w:bCs/>
          <w:i/>
          <w:iCs/>
          <w:noProof/>
        </w:rPr>
        <w:t xml:space="preserve"> </w:t>
      </w:r>
      <w:r w:rsidRPr="00B47FB4">
        <w:rPr>
          <w:b/>
          <w:bCs/>
          <w:i/>
          <w:iCs/>
          <w:noProof/>
        </w:rPr>
        <w:t>day</w:t>
      </w:r>
    </w:p>
    <w:p w14:paraId="7F354BFD" w14:textId="77777777" w:rsidR="00B47FB4" w:rsidRPr="00B47FB4" w:rsidRDefault="00B47FB4" w:rsidP="00B47FB4">
      <w:pPr>
        <w:spacing w:line="276" w:lineRule="auto"/>
        <w:jc w:val="both"/>
        <w:rPr>
          <w:b/>
          <w:bCs/>
          <w:i/>
          <w:iCs/>
          <w:noProof/>
        </w:rPr>
      </w:pPr>
    </w:p>
    <w:p w14:paraId="1154B8E1" w14:textId="51E311EF" w:rsidR="00816D2A" w:rsidRDefault="00067EA3" w:rsidP="00F1481F">
      <w:pPr>
        <w:spacing w:line="276" w:lineRule="auto"/>
        <w:jc w:val="both"/>
        <w:rPr>
          <w:noProof/>
        </w:rPr>
      </w:pPr>
      <w:r>
        <w:rPr>
          <w:noProof/>
          <w:lang w:val="en-US"/>
        </w:rPr>
        <w:drawing>
          <wp:inline distT="0" distB="0" distL="0" distR="0" wp14:anchorId="0F33EA40" wp14:editId="521700DD">
            <wp:extent cx="5074997" cy="3806248"/>
            <wp:effectExtent l="0" t="0" r="5080" b="381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CT_ECLS_day_All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339" cy="381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5564B" w14:textId="77777777" w:rsidR="00B47FB4" w:rsidRDefault="00B47FB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51ED705E" w14:textId="19FC7A4D" w:rsidR="00B94DC8" w:rsidRPr="00A60FDB" w:rsidRDefault="00CE04E6" w:rsidP="00F1481F">
      <w:pPr>
        <w:spacing w:line="276" w:lineRule="auto"/>
        <w:jc w:val="both"/>
        <w:rPr>
          <w:bCs/>
          <w:color w:val="000000"/>
        </w:rPr>
      </w:pPr>
      <w:r>
        <w:rPr>
          <w:b/>
          <w:bCs/>
          <w:color w:val="000000"/>
        </w:rPr>
        <w:lastRenderedPageBreak/>
        <w:t>Supplementary Table A</w:t>
      </w:r>
      <w:r w:rsidR="00B94DC8" w:rsidRPr="00B94DC8">
        <w:rPr>
          <w:b/>
          <w:bCs/>
          <w:color w:val="000000"/>
        </w:rPr>
        <w:t>: Diagnostic procedures performed</w:t>
      </w:r>
      <w:r w:rsidR="009109A9">
        <w:rPr>
          <w:b/>
          <w:bCs/>
          <w:color w:val="000000"/>
        </w:rPr>
        <w:t>,</w:t>
      </w:r>
      <w:r w:rsidR="00FD3E8B">
        <w:rPr>
          <w:b/>
          <w:bCs/>
          <w:color w:val="000000"/>
        </w:rPr>
        <w:t xml:space="preserve"> </w:t>
      </w:r>
      <w:r w:rsidR="009109A9">
        <w:rPr>
          <w:b/>
          <w:bCs/>
          <w:color w:val="000000"/>
        </w:rPr>
        <w:t>focus</w:t>
      </w:r>
      <w:r w:rsidR="00B94DC8" w:rsidRPr="00B94DC8">
        <w:rPr>
          <w:b/>
          <w:bCs/>
          <w:color w:val="000000"/>
        </w:rPr>
        <w:t xml:space="preserve"> </w:t>
      </w:r>
      <w:r w:rsidR="008D13E2">
        <w:rPr>
          <w:b/>
          <w:bCs/>
          <w:color w:val="000000"/>
        </w:rPr>
        <w:t xml:space="preserve">of </w:t>
      </w:r>
      <w:r w:rsidR="00B94DC8" w:rsidRPr="00B94DC8">
        <w:rPr>
          <w:b/>
          <w:bCs/>
          <w:color w:val="000000"/>
        </w:rPr>
        <w:t xml:space="preserve">infection and pathogens identified in 65 neonatal and </w:t>
      </w:r>
      <w:proofErr w:type="spellStart"/>
      <w:r w:rsidR="00B94DC8" w:rsidRPr="00B94DC8">
        <w:rPr>
          <w:b/>
          <w:bCs/>
          <w:color w:val="000000"/>
        </w:rPr>
        <w:t>pediatric</w:t>
      </w:r>
      <w:proofErr w:type="spellEnd"/>
      <w:r w:rsidR="00B94DC8" w:rsidRPr="00B94DC8">
        <w:rPr>
          <w:b/>
          <w:bCs/>
          <w:color w:val="000000"/>
        </w:rPr>
        <w:t xml:space="preserve"> ECMO runs.</w:t>
      </w:r>
      <w:r w:rsidR="004B4D5F">
        <w:rPr>
          <w:b/>
          <w:bCs/>
          <w:color w:val="000000"/>
        </w:rPr>
        <w:t xml:space="preserve"> </w:t>
      </w:r>
      <w:r w:rsidR="004E77BA">
        <w:rPr>
          <w:bCs/>
          <w:color w:val="000000"/>
        </w:rPr>
        <w:t>Counts</w:t>
      </w:r>
      <w:r w:rsidR="004E77BA" w:rsidRPr="004E77BA">
        <w:rPr>
          <w:bCs/>
          <w:color w:val="000000"/>
        </w:rPr>
        <w:t xml:space="preserve"> represent days with </w:t>
      </w:r>
      <w:r w:rsidR="00DA607B">
        <w:rPr>
          <w:bCs/>
          <w:color w:val="000000"/>
        </w:rPr>
        <w:t xml:space="preserve">the </w:t>
      </w:r>
      <w:r w:rsidR="00DA607B" w:rsidRPr="00A60FDB">
        <w:rPr>
          <w:bCs/>
          <w:color w:val="000000"/>
        </w:rPr>
        <w:t>respective</w:t>
      </w:r>
      <w:r w:rsidR="004E77BA" w:rsidRPr="00A60FDB">
        <w:rPr>
          <w:bCs/>
          <w:color w:val="000000"/>
        </w:rPr>
        <w:t xml:space="preserve"> diagnostic test performed, </w:t>
      </w:r>
      <w:r w:rsidR="00DA607B" w:rsidRPr="00A60FDB">
        <w:rPr>
          <w:bCs/>
          <w:color w:val="000000"/>
        </w:rPr>
        <w:t xml:space="preserve">focus of infection, </w:t>
      </w:r>
      <w:r w:rsidR="004E77BA" w:rsidRPr="00A60FDB">
        <w:rPr>
          <w:bCs/>
          <w:color w:val="000000"/>
        </w:rPr>
        <w:t>and days with a culture that resulted positive.</w:t>
      </w:r>
      <w:r w:rsidR="00A60FDB" w:rsidRPr="00A60FDB">
        <w:rPr>
          <w:rFonts w:asciiTheme="minorHAnsi" w:eastAsiaTheme="minorHAnsi" w:hAnsiTheme="minorHAnsi" w:cstheme="minorBidi"/>
        </w:rPr>
        <w:t xml:space="preserve"> </w:t>
      </w:r>
      <w:r w:rsidR="00A60FDB" w:rsidRPr="00A60FDB">
        <w:rPr>
          <w:bCs/>
          <w:color w:val="000000"/>
        </w:rPr>
        <w:t>Please note that some patients had multiple positive cultures.</w:t>
      </w:r>
    </w:p>
    <w:p w14:paraId="1D6C850D" w14:textId="38032E2D" w:rsidR="000D73A7" w:rsidRPr="00B94DC8" w:rsidRDefault="000D73A7" w:rsidP="00F1481F">
      <w:pPr>
        <w:spacing w:line="276" w:lineRule="auto"/>
        <w:jc w:val="both"/>
      </w:pPr>
    </w:p>
    <w:p w14:paraId="6D0F4AE3" w14:textId="7EB8DECC" w:rsidR="00B94DC8" w:rsidRPr="00B94DC8" w:rsidRDefault="00B94DC8" w:rsidP="00F1481F">
      <w:pPr>
        <w:spacing w:line="276" w:lineRule="auto"/>
        <w:jc w:val="both"/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694"/>
        <w:gridCol w:w="2409"/>
        <w:gridCol w:w="2268"/>
        <w:gridCol w:w="2268"/>
      </w:tblGrid>
      <w:tr w:rsidR="00B94DC8" w:rsidRPr="00B94DC8" w14:paraId="42EBB9F2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AF0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820" w14:textId="77494364" w:rsidR="00B94DC8" w:rsidRPr="00B94DC8" w:rsidRDefault="00B94DC8" w:rsidP="0041751F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B94DC8">
              <w:rPr>
                <w:b/>
                <w:bCs/>
                <w:color w:val="000000"/>
              </w:rPr>
              <w:t>uns with no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F3A5" w14:textId="227DBAF3" w:rsidR="00B94DC8" w:rsidRPr="00B94DC8" w:rsidRDefault="00B94DC8" w:rsidP="0041751F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B94DC8">
              <w:rPr>
                <w:b/>
                <w:bCs/>
                <w:color w:val="000000"/>
              </w:rPr>
              <w:t>uns with suspected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99F" w14:textId="6FDF0946" w:rsidR="00B94DC8" w:rsidRPr="00B94DC8" w:rsidRDefault="00B94DC8" w:rsidP="0041751F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B94DC8">
              <w:rPr>
                <w:b/>
                <w:bCs/>
                <w:color w:val="000000"/>
              </w:rPr>
              <w:t>uns with confirmed infection</w:t>
            </w:r>
          </w:p>
        </w:tc>
      </w:tr>
      <w:tr w:rsidR="00B94DC8" w:rsidRPr="00B94DC8" w14:paraId="1E8B027C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42F1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0312" w14:textId="66FCC946" w:rsidR="00B94DC8" w:rsidRPr="00B94DC8" w:rsidRDefault="00B94DC8" w:rsidP="00891DD7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BC7A" w14:textId="0AC281E3" w:rsidR="00B94DC8" w:rsidRPr="00B94DC8" w:rsidRDefault="00B94DC8" w:rsidP="00891DD7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8696" w14:textId="62FD93D1" w:rsidR="00B94DC8" w:rsidRPr="00B94DC8" w:rsidRDefault="00B94DC8" w:rsidP="00891DD7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N (%)</w:t>
            </w:r>
          </w:p>
        </w:tc>
      </w:tr>
      <w:tr w:rsidR="00B94DC8" w:rsidRPr="00B94DC8" w14:paraId="1EC94757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2CE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i/>
                <w:color w:val="000000"/>
              </w:rPr>
            </w:pPr>
            <w:r w:rsidRPr="00B94DC8">
              <w:rPr>
                <w:b/>
                <w:bCs/>
                <w:i/>
                <w:color w:val="000000"/>
              </w:rPr>
              <w:t>Total da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3D10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972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619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264</w:t>
            </w:r>
          </w:p>
        </w:tc>
      </w:tr>
      <w:tr w:rsidR="00B94DC8" w:rsidRPr="00B94DC8" w14:paraId="716E647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3E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Blood cul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3F4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42 (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0B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10 (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F5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40 (91)</w:t>
            </w:r>
          </w:p>
        </w:tc>
      </w:tr>
      <w:tr w:rsidR="00B94DC8" w:rsidRPr="00B94DC8" w14:paraId="19D13B68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420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Endotracheal aspir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0C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7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AE8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1 (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CAF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86 (33)</w:t>
            </w:r>
          </w:p>
        </w:tc>
      </w:tr>
      <w:tr w:rsidR="00B94DC8" w:rsidRPr="00B94DC8" w14:paraId="7FA94F95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30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Urine cul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B0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1 (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2F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2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22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45 (17)</w:t>
            </w:r>
          </w:p>
        </w:tc>
      </w:tr>
      <w:tr w:rsidR="00B94DC8" w:rsidRPr="00B94DC8" w14:paraId="639991B8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E87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sopharyngeal aspir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D3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0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4F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9 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59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5 (9)</w:t>
            </w:r>
          </w:p>
        </w:tc>
      </w:tr>
      <w:tr w:rsidR="00B94DC8" w:rsidRPr="00B94DC8" w14:paraId="3A0FF49E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91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C-reactive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148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24 (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B2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94 (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F26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86 (70)</w:t>
            </w:r>
          </w:p>
        </w:tc>
      </w:tr>
      <w:tr w:rsidR="00B94DC8" w:rsidRPr="00B94DC8" w14:paraId="2EE96353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8C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Procalciton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91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84 (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261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67 (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51A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01 (38)</w:t>
            </w:r>
          </w:p>
        </w:tc>
      </w:tr>
      <w:tr w:rsidR="00B94DC8" w:rsidRPr="00B94DC8" w14:paraId="27714DC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890" w14:textId="600DC45C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White Cell Coun</w:t>
            </w:r>
            <w:r w:rsidR="001455AF">
              <w:rPr>
                <w:color w:val="000000"/>
              </w:rPr>
              <w:t>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C1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75 (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1F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25 (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E7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57 (97)</w:t>
            </w:r>
          </w:p>
        </w:tc>
      </w:tr>
      <w:tr w:rsidR="00B94DC8" w:rsidRPr="00B94DC8" w14:paraId="0C9C7DB8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74A7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B94DC8">
              <w:rPr>
                <w:b/>
                <w:bCs/>
                <w:i/>
                <w:iCs/>
                <w:color w:val="000000"/>
              </w:rPr>
              <w:t>Focus of infection (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EB2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F4F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5213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</w:tr>
      <w:tr w:rsidR="00B94DC8" w:rsidRPr="00B94DC8" w14:paraId="2A2C5EB0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50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unknow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4A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DF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79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</w:t>
            </w:r>
          </w:p>
        </w:tc>
      </w:tr>
      <w:tr w:rsidR="00B94DC8" w:rsidRPr="00B94DC8" w14:paraId="7DB9A395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8E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Bloodstream i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2D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D2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6D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8</w:t>
            </w:r>
          </w:p>
        </w:tc>
      </w:tr>
      <w:tr w:rsidR="00B94DC8" w:rsidRPr="00B94DC8" w14:paraId="19B117D7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52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Ventilator-associated pneumoni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CC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30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A9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53</w:t>
            </w:r>
          </w:p>
        </w:tc>
      </w:tr>
      <w:tr w:rsidR="00B94DC8" w:rsidRPr="00B94DC8" w14:paraId="4DE8430E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A2E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BSI and V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D98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39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E3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</w:t>
            </w:r>
          </w:p>
        </w:tc>
      </w:tr>
      <w:tr w:rsidR="00B94DC8" w:rsidRPr="00B94DC8" w14:paraId="1EC29A40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474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Urinary tract i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43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EF0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66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</w:tr>
      <w:tr w:rsidR="00B94DC8" w:rsidRPr="00B94DC8" w14:paraId="25C8B6A4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5D3F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VAP and UT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051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17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34F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3</w:t>
            </w:r>
          </w:p>
        </w:tc>
      </w:tr>
      <w:tr w:rsidR="00B94DC8" w:rsidRPr="00B94DC8" w14:paraId="23F814F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C5C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Would i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38A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DED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3F0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</w:tr>
      <w:tr w:rsidR="00B94DC8" w:rsidRPr="00B94DC8" w14:paraId="62631129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2BC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Abdominal i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08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CEA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497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</w:tr>
      <w:tr w:rsidR="00B94DC8" w:rsidRPr="00B94DC8" w14:paraId="279AB821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38ED" w14:textId="77777777" w:rsidR="00B94DC8" w:rsidRPr="00B94DC8" w:rsidRDefault="00B94DC8" w:rsidP="00F1481F">
            <w:pPr>
              <w:spacing w:line="276" w:lineRule="auto"/>
              <w:jc w:val="both"/>
            </w:pPr>
            <w:r w:rsidRPr="00B94DC8">
              <w:t>Other i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63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C3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9F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5</w:t>
            </w:r>
          </w:p>
        </w:tc>
      </w:tr>
      <w:tr w:rsidR="00B94DC8" w:rsidRPr="00B94DC8" w14:paraId="19E04D0A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8195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B94DC8">
              <w:rPr>
                <w:b/>
                <w:bCs/>
                <w:i/>
                <w:iCs/>
                <w:color w:val="000000"/>
              </w:rPr>
              <w:t>Identified pathoge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8CB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A5E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1F2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</w:tr>
      <w:tr w:rsidR="00B94DC8" w:rsidRPr="00B94DC8" w14:paraId="6EBDDAD9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03B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Blood cul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18BB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AD9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34D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</w:tr>
      <w:tr w:rsidR="00B94DC8" w:rsidRPr="00B94DC8" w14:paraId="0B35BCB4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1BAC9" w14:textId="55A2074F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</w:t>
            </w:r>
            <w:r w:rsidR="00EC2EC9">
              <w:rPr>
                <w:i/>
                <w:color w:val="000000"/>
              </w:rPr>
              <w:t>.</w:t>
            </w:r>
            <w:r w:rsidRPr="00B94DC8">
              <w:rPr>
                <w:i/>
                <w:color w:val="000000"/>
              </w:rPr>
              <w:t xml:space="preserve"> </w:t>
            </w:r>
            <w:r w:rsidR="00EC2EC9">
              <w:rPr>
                <w:i/>
                <w:color w:val="000000"/>
              </w:rPr>
              <w:t>a</w:t>
            </w:r>
            <w:r w:rsidRPr="00B94DC8">
              <w:rPr>
                <w:i/>
                <w:color w:val="000000"/>
              </w:rPr>
              <w:t>ure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F8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658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ACF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5</w:t>
            </w:r>
          </w:p>
        </w:tc>
      </w:tr>
      <w:tr w:rsidR="00B94DC8" w:rsidRPr="00B94DC8" w14:paraId="248FE1A4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4ED08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proofErr w:type="spellStart"/>
            <w:r w:rsidRPr="00B94DC8">
              <w:rPr>
                <w:i/>
                <w:color w:val="000000"/>
              </w:rPr>
              <w:t>Co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2C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E74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7E5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4</w:t>
            </w:r>
          </w:p>
        </w:tc>
      </w:tr>
      <w:tr w:rsidR="00B94DC8" w:rsidRPr="00B94DC8" w14:paraId="20A24D55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01763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. pneumoni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D6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9A9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42F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</w:t>
            </w:r>
          </w:p>
        </w:tc>
      </w:tr>
      <w:tr w:rsidR="00B94DC8" w:rsidRPr="00B94DC8" w14:paraId="54B6B22B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D6BD5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proofErr w:type="gramStart"/>
            <w:r w:rsidRPr="00B94DC8">
              <w:rPr>
                <w:i/>
                <w:color w:val="000000"/>
              </w:rPr>
              <w:t>E.coli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577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AB8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91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</w:t>
            </w:r>
          </w:p>
        </w:tc>
      </w:tr>
      <w:tr w:rsidR="00B94DC8" w:rsidRPr="00B94DC8" w14:paraId="04F4091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DF229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tenotrophomon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73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17C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DB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</w:t>
            </w:r>
          </w:p>
        </w:tc>
      </w:tr>
      <w:tr w:rsidR="00B94DC8" w:rsidRPr="00B94DC8" w14:paraId="2778926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37EB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Acinetobac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06E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9E68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7FA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</w:t>
            </w:r>
          </w:p>
        </w:tc>
      </w:tr>
      <w:tr w:rsidR="00B94DC8" w:rsidRPr="00B94DC8" w14:paraId="234ADB18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52134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Candida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30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6BC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471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</w:t>
            </w:r>
          </w:p>
        </w:tc>
      </w:tr>
      <w:tr w:rsidR="00B94DC8" w:rsidRPr="00B94DC8" w14:paraId="376455C9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3F712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Endotracheal cul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2EBA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075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F01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</w:tr>
      <w:tr w:rsidR="00B94DC8" w:rsidRPr="00B94DC8" w14:paraId="4AF12CF1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BD37E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. aure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99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DE7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BA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</w:t>
            </w:r>
          </w:p>
        </w:tc>
      </w:tr>
      <w:tr w:rsidR="00B94DC8" w:rsidRPr="00B94DC8" w14:paraId="5A6FFF5F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FEC8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proofErr w:type="spellStart"/>
            <w:r w:rsidRPr="00B94DC8">
              <w:rPr>
                <w:i/>
                <w:color w:val="000000"/>
              </w:rPr>
              <w:t>Co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157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9C4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BB7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6</w:t>
            </w:r>
          </w:p>
        </w:tc>
      </w:tr>
      <w:tr w:rsidR="00B94DC8" w:rsidRPr="00B94DC8" w14:paraId="4FE7B7A5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4BC20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treptococc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E9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47D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C20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4</w:t>
            </w:r>
          </w:p>
        </w:tc>
      </w:tr>
      <w:tr w:rsidR="00B94DC8" w:rsidRPr="00B94DC8" w14:paraId="7F4C9680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D0485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Enterococc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20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4E2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9B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</w:t>
            </w:r>
          </w:p>
        </w:tc>
      </w:tr>
      <w:tr w:rsidR="00B94DC8" w:rsidRPr="00B94DC8" w14:paraId="794049AD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695ED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Enterobac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E7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B50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75D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7</w:t>
            </w:r>
          </w:p>
        </w:tc>
      </w:tr>
      <w:tr w:rsidR="00B94DC8" w:rsidRPr="00B94DC8" w14:paraId="24BDEE0B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76B75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lastRenderedPageBreak/>
              <w:t>Pseudomon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39D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B92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5E8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</w:t>
            </w:r>
          </w:p>
        </w:tc>
      </w:tr>
      <w:tr w:rsidR="00B94DC8" w:rsidRPr="00B94DC8" w14:paraId="48A658FC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1EEA5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Klebsiella spe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0D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DA65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2551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7</w:t>
            </w:r>
          </w:p>
        </w:tc>
      </w:tr>
      <w:tr w:rsidR="00B94DC8" w:rsidRPr="00B94DC8" w14:paraId="3D2FD788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09D1B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errat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B5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958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C36C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</w:t>
            </w:r>
          </w:p>
        </w:tc>
      </w:tr>
      <w:tr w:rsidR="00B94DC8" w:rsidRPr="00B94DC8" w14:paraId="7BE2F926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5951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Stenotrophomon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B4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CEF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B0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3</w:t>
            </w:r>
          </w:p>
        </w:tc>
      </w:tr>
      <w:tr w:rsidR="00B94DC8" w:rsidRPr="00B94DC8" w14:paraId="5D7245ED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D18B2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other bacte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421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653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B7E9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2</w:t>
            </w:r>
          </w:p>
        </w:tc>
      </w:tr>
      <w:tr w:rsidR="00B94DC8" w:rsidRPr="00B94DC8" w14:paraId="3B6244C2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7E9A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Candida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3D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A76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0AA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3</w:t>
            </w:r>
          </w:p>
        </w:tc>
      </w:tr>
      <w:tr w:rsidR="00B94DC8" w:rsidRPr="00B94DC8" w14:paraId="23A1EF3A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488A3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B94DC8">
              <w:rPr>
                <w:b/>
                <w:bCs/>
                <w:color w:val="000000"/>
              </w:rPr>
              <w:t>Urine cul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DF8" w14:textId="77777777" w:rsidR="00B94DC8" w:rsidRPr="00B94DC8" w:rsidRDefault="00B94DC8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405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A51C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</w:tr>
      <w:tr w:rsidR="00B94DC8" w:rsidRPr="00B94DC8" w14:paraId="01AB4E00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3458F" w14:textId="0C8ABCC9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E.</w:t>
            </w:r>
            <w:r w:rsidRPr="00EC2EC9">
              <w:rPr>
                <w:i/>
                <w:color w:val="000000"/>
              </w:rPr>
              <w:t xml:space="preserve"> c</w:t>
            </w:r>
            <w:r w:rsidRPr="00B94DC8">
              <w:rPr>
                <w:i/>
                <w:color w:val="000000"/>
              </w:rPr>
              <w:t>ol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F58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F59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741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</w:t>
            </w:r>
          </w:p>
        </w:tc>
      </w:tr>
      <w:tr w:rsidR="00B94DC8" w:rsidRPr="00B94DC8" w14:paraId="2D8EED5F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C111F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Enterobac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1CE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783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7F6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</w:t>
            </w:r>
          </w:p>
        </w:tc>
      </w:tr>
      <w:tr w:rsidR="00B94DC8" w:rsidRPr="00B94DC8" w14:paraId="514D3D21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29A8" w14:textId="77777777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Pseudomon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B33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CD9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8F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3</w:t>
            </w:r>
          </w:p>
        </w:tc>
      </w:tr>
      <w:tr w:rsidR="00B94DC8" w:rsidRPr="00B94DC8" w14:paraId="30512F7E" w14:textId="77777777" w:rsidTr="00B94DC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0670" w14:textId="35F10A0C" w:rsidR="00B94DC8" w:rsidRPr="00B94DC8" w:rsidRDefault="00B94DC8" w:rsidP="00F1481F">
            <w:pPr>
              <w:spacing w:line="276" w:lineRule="auto"/>
              <w:jc w:val="both"/>
              <w:rPr>
                <w:i/>
                <w:color w:val="000000"/>
              </w:rPr>
            </w:pPr>
            <w:r w:rsidRPr="00B94DC8">
              <w:rPr>
                <w:i/>
                <w:color w:val="000000"/>
              </w:rPr>
              <w:t>Candida</w:t>
            </w:r>
            <w:r w:rsidR="00183708">
              <w:rPr>
                <w:i/>
                <w:color w:val="000000"/>
              </w:rPr>
              <w:t xml:space="preserve">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C4B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FA2" w14:textId="77777777" w:rsidR="00B94DC8" w:rsidRPr="00B94DC8" w:rsidRDefault="00B94DC8" w:rsidP="00F1481F">
            <w:pPr>
              <w:spacing w:line="276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364" w14:textId="77777777" w:rsidR="00B94DC8" w:rsidRPr="00B94DC8" w:rsidRDefault="00B94DC8" w:rsidP="00F1481F">
            <w:pPr>
              <w:spacing w:line="276" w:lineRule="auto"/>
              <w:jc w:val="both"/>
              <w:rPr>
                <w:color w:val="000000"/>
              </w:rPr>
            </w:pPr>
            <w:r w:rsidRPr="00B94DC8">
              <w:rPr>
                <w:color w:val="000000"/>
              </w:rPr>
              <w:t>13</w:t>
            </w:r>
          </w:p>
        </w:tc>
      </w:tr>
    </w:tbl>
    <w:p w14:paraId="15482D86" w14:textId="42571F24" w:rsidR="00B94DC8" w:rsidRDefault="00B94DC8" w:rsidP="00F1481F">
      <w:pPr>
        <w:pBdr>
          <w:bottom w:val="single" w:sz="4" w:space="1" w:color="auto"/>
        </w:pBdr>
        <w:spacing w:line="276" w:lineRule="auto"/>
        <w:jc w:val="both"/>
      </w:pPr>
    </w:p>
    <w:p w14:paraId="17817A50" w14:textId="1985FB07" w:rsidR="003A7362" w:rsidRDefault="009109A9" w:rsidP="00F1481F">
      <w:pPr>
        <w:spacing w:line="276" w:lineRule="auto"/>
        <w:jc w:val="both"/>
        <w:sectPr w:rsidR="003A7362" w:rsidSect="00B94DC8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t>CoNS</w:t>
      </w:r>
      <w:proofErr w:type="spellEnd"/>
      <w:r>
        <w:t>, Coagulase negative staphylococci; BSI, bloodstream infection; VAP, ventilator-associated pneumonia; UTI, urinary tract infection</w:t>
      </w:r>
      <w:r w:rsidR="00256579">
        <w:t>; NA, not applicable</w:t>
      </w:r>
      <w:r>
        <w:t>.</w:t>
      </w:r>
    </w:p>
    <w:p w14:paraId="3A9857C8" w14:textId="20C159A0" w:rsidR="00881A8F" w:rsidRPr="005E4BE7" w:rsidRDefault="00CE04E6" w:rsidP="00F1481F">
      <w:pPr>
        <w:spacing w:line="276" w:lineRule="auto"/>
        <w:jc w:val="both"/>
      </w:pPr>
      <w:r>
        <w:rPr>
          <w:b/>
        </w:rPr>
        <w:lastRenderedPageBreak/>
        <w:t>Supplementary T</w:t>
      </w:r>
      <w:r w:rsidR="006B673F" w:rsidRPr="008D13E2">
        <w:rPr>
          <w:b/>
        </w:rPr>
        <w:t xml:space="preserve">able </w:t>
      </w:r>
      <w:r>
        <w:rPr>
          <w:b/>
        </w:rPr>
        <w:t>B</w:t>
      </w:r>
      <w:r w:rsidR="006B673F" w:rsidRPr="008D13E2">
        <w:rPr>
          <w:b/>
        </w:rPr>
        <w:t xml:space="preserve">.  </w:t>
      </w:r>
      <w:r w:rsidR="005C2802" w:rsidRPr="008D13E2">
        <w:rPr>
          <w:b/>
        </w:rPr>
        <w:t>Association</w:t>
      </w:r>
      <w:r w:rsidR="00DD705A">
        <w:rPr>
          <w:b/>
        </w:rPr>
        <w:t>s</w:t>
      </w:r>
      <w:r w:rsidR="005C2802" w:rsidRPr="008D13E2">
        <w:rPr>
          <w:b/>
        </w:rPr>
        <w:t xml:space="preserve"> between </w:t>
      </w:r>
      <w:r w:rsidR="00903EE0" w:rsidRPr="008D13E2">
        <w:rPr>
          <w:b/>
        </w:rPr>
        <w:t xml:space="preserve">infection markers and </w:t>
      </w:r>
      <w:r w:rsidR="005C2802" w:rsidRPr="008D13E2">
        <w:rPr>
          <w:b/>
        </w:rPr>
        <w:t>ECMO parameters</w:t>
      </w:r>
      <w:r w:rsidR="002B44F9" w:rsidRPr="008D13E2">
        <w:rPr>
          <w:b/>
        </w:rPr>
        <w:t xml:space="preserve">. </w:t>
      </w:r>
      <w:r w:rsidR="005E4BE7" w:rsidRPr="008D13E2">
        <w:t>Comparison of estimates (and 95% confidence intervals) of</w:t>
      </w:r>
      <w:r w:rsidR="005E4BE7">
        <w:t xml:space="preserve"> infection markers in the ECMO type groups and in two age groups; trends in infection markers over time</w:t>
      </w:r>
      <w:r w:rsidR="00C340C9">
        <w:t>;</w:t>
      </w:r>
      <w:r w:rsidR="005E4BE7">
        <w:t xml:space="preserve"> </w:t>
      </w:r>
      <w:r w:rsidR="004911B1">
        <w:t xml:space="preserve">and association of infection markers </w:t>
      </w:r>
      <w:r w:rsidR="005E4BE7">
        <w:t>with increasing peak daily lactate</w:t>
      </w:r>
      <w:r w:rsidR="004911B1">
        <w:t xml:space="preserve"> and</w:t>
      </w:r>
      <w:r w:rsidR="005E4BE7">
        <w:t xml:space="preserve"> daily flow rate.</w:t>
      </w:r>
    </w:p>
    <w:p w14:paraId="732EF4FC" w14:textId="63B19EDC" w:rsidR="005C2802" w:rsidRDefault="005C2802" w:rsidP="00F1481F">
      <w:pPr>
        <w:spacing w:line="276" w:lineRule="auto"/>
        <w:jc w:val="both"/>
        <w:rPr>
          <w:color w:val="000000"/>
        </w:rPr>
      </w:pPr>
    </w:p>
    <w:tbl>
      <w:tblPr>
        <w:tblStyle w:val="TableGrid"/>
        <w:tblpPr w:leftFromText="180" w:rightFromText="180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260"/>
        <w:gridCol w:w="3261"/>
        <w:gridCol w:w="3118"/>
      </w:tblGrid>
      <w:tr w:rsidR="002B44F9" w:rsidRPr="002B44F9" w14:paraId="478C0181" w14:textId="77777777" w:rsidTr="00CC021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0B4B97E" w14:textId="77777777" w:rsidR="00C6755B" w:rsidRPr="002B44F9" w:rsidRDefault="00C6755B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03CD124" w14:textId="57F808ED" w:rsidR="00C6755B" w:rsidRPr="008D13E2" w:rsidRDefault="00C6755B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D13E2">
              <w:rPr>
                <w:b/>
                <w:bCs/>
                <w:color w:val="000000"/>
              </w:rPr>
              <w:t>PCT</w:t>
            </w:r>
            <w:r w:rsidR="00DA3F51" w:rsidRPr="008D13E2">
              <w:rPr>
                <w:b/>
                <w:bCs/>
                <w:color w:val="000000"/>
              </w:rPr>
              <w:t xml:space="preserve"> [mg/L]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8303F06" w14:textId="5691F62A" w:rsidR="00C6755B" w:rsidRPr="008D13E2" w:rsidRDefault="00C6755B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D13E2">
              <w:rPr>
                <w:b/>
                <w:bCs/>
                <w:color w:val="000000"/>
              </w:rPr>
              <w:t>CRP</w:t>
            </w:r>
            <w:r w:rsidR="00DA3F51" w:rsidRPr="008D13E2">
              <w:rPr>
                <w:b/>
                <w:bCs/>
                <w:color w:val="000000"/>
              </w:rPr>
              <w:t xml:space="preserve"> [mg/L]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DEEA710" w14:textId="4E36D11E" w:rsidR="00C6755B" w:rsidRPr="008D13E2" w:rsidRDefault="00C6755B" w:rsidP="00F1481F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D13E2">
              <w:rPr>
                <w:b/>
                <w:bCs/>
                <w:color w:val="000000"/>
              </w:rPr>
              <w:t>WCC</w:t>
            </w:r>
            <w:r w:rsidR="00DA3F51" w:rsidRPr="008D13E2">
              <w:rPr>
                <w:b/>
                <w:bCs/>
                <w:color w:val="000000"/>
              </w:rPr>
              <w:t xml:space="preserve"> [10</w:t>
            </w:r>
            <w:r w:rsidR="00DA3F51" w:rsidRPr="008D13E2">
              <w:rPr>
                <w:b/>
                <w:bCs/>
                <w:color w:val="000000"/>
                <w:vertAlign w:val="superscript"/>
              </w:rPr>
              <w:t>9</w:t>
            </w:r>
            <w:r w:rsidR="00DA3F51" w:rsidRPr="008D13E2">
              <w:rPr>
                <w:b/>
                <w:bCs/>
                <w:color w:val="000000"/>
              </w:rPr>
              <w:t>/L]</w:t>
            </w:r>
          </w:p>
        </w:tc>
      </w:tr>
      <w:tr w:rsidR="002B44F9" w:rsidRPr="002B44F9" w14:paraId="31BA3643" w14:textId="77777777" w:rsidTr="00CC021B">
        <w:tc>
          <w:tcPr>
            <w:tcW w:w="4678" w:type="dxa"/>
          </w:tcPr>
          <w:p w14:paraId="77A091A9" w14:textId="77777777" w:rsidR="00C6755B" w:rsidRPr="002B44F9" w:rsidRDefault="00C6755B" w:rsidP="00F1481F">
            <w:pPr>
              <w:spacing w:line="276" w:lineRule="auto"/>
              <w:jc w:val="both"/>
              <w:rPr>
                <w:b/>
                <w:color w:val="000000"/>
              </w:rPr>
            </w:pPr>
            <w:r w:rsidRPr="002B44F9">
              <w:rPr>
                <w:b/>
                <w:color w:val="000000"/>
              </w:rPr>
              <w:t>ECMO type</w:t>
            </w:r>
          </w:p>
        </w:tc>
        <w:tc>
          <w:tcPr>
            <w:tcW w:w="3260" w:type="dxa"/>
          </w:tcPr>
          <w:p w14:paraId="6600FBA7" w14:textId="77777777" w:rsidR="00C6755B" w:rsidRPr="002B44F9" w:rsidRDefault="00C6755B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</w:tcPr>
          <w:p w14:paraId="4EC31367" w14:textId="77777777" w:rsidR="00C6755B" w:rsidRPr="002B44F9" w:rsidRDefault="00C6755B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</w:tcPr>
          <w:p w14:paraId="2CCC392D" w14:textId="77777777" w:rsidR="00C6755B" w:rsidRPr="002B44F9" w:rsidRDefault="00C6755B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2B44F9" w:rsidRPr="002B44F9" w14:paraId="53E8B112" w14:textId="77777777" w:rsidTr="00CC021B">
        <w:tc>
          <w:tcPr>
            <w:tcW w:w="4678" w:type="dxa"/>
          </w:tcPr>
          <w:p w14:paraId="4FC063AF" w14:textId="529D0572" w:rsidR="00C6755B" w:rsidRPr="002B44F9" w:rsidRDefault="001117B9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VA (n=467)</w:t>
            </w:r>
          </w:p>
        </w:tc>
        <w:tc>
          <w:tcPr>
            <w:tcW w:w="3260" w:type="dxa"/>
          </w:tcPr>
          <w:p w14:paraId="22BD0505" w14:textId="33DFCC29" w:rsidR="00C6755B" w:rsidRPr="002B44F9" w:rsidRDefault="00C6755B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33.25 (8.34 to 58.17)</w:t>
            </w:r>
          </w:p>
        </w:tc>
        <w:tc>
          <w:tcPr>
            <w:tcW w:w="3261" w:type="dxa"/>
          </w:tcPr>
          <w:p w14:paraId="48765F7E" w14:textId="6560C29F" w:rsidR="00C6755B" w:rsidRPr="002B44F9" w:rsidRDefault="001117B9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70.42 (53.63 to 87.18)</w:t>
            </w:r>
          </w:p>
        </w:tc>
        <w:tc>
          <w:tcPr>
            <w:tcW w:w="3118" w:type="dxa"/>
          </w:tcPr>
          <w:p w14:paraId="003A33FA" w14:textId="69B2A808" w:rsidR="00C6755B" w:rsidRPr="002B44F9" w:rsidRDefault="001117B9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12.33</w:t>
            </w:r>
            <w:r w:rsidR="002B44F9"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9.33</w:t>
            </w:r>
            <w:r w:rsidR="002B44F9"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5.32</w:t>
            </w:r>
            <w:r w:rsidR="002B44F9">
              <w:rPr>
                <w:color w:val="000000"/>
              </w:rPr>
              <w:t>)</w:t>
            </w:r>
          </w:p>
        </w:tc>
      </w:tr>
      <w:tr w:rsidR="00DC53CD" w:rsidRPr="002B44F9" w14:paraId="5BB02685" w14:textId="77777777" w:rsidTr="00CC021B">
        <w:tc>
          <w:tcPr>
            <w:tcW w:w="4678" w:type="dxa"/>
          </w:tcPr>
          <w:p w14:paraId="20DDE2AC" w14:textId="6BC77762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VV (n=122)</w:t>
            </w:r>
          </w:p>
        </w:tc>
        <w:tc>
          <w:tcPr>
            <w:tcW w:w="3260" w:type="dxa"/>
          </w:tcPr>
          <w:p w14:paraId="7B4DAE42" w14:textId="5E3BCB42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7.3 (-54.83 to 69.4</w:t>
            </w:r>
            <w:r>
              <w:rPr>
                <w:color w:val="000000"/>
              </w:rPr>
              <w:t>0</w:t>
            </w:r>
            <w:r w:rsidRPr="002B44F9">
              <w:rPr>
                <w:color w:val="000000"/>
              </w:rPr>
              <w:t>)</w:t>
            </w:r>
          </w:p>
        </w:tc>
        <w:tc>
          <w:tcPr>
            <w:tcW w:w="3261" w:type="dxa"/>
          </w:tcPr>
          <w:p w14:paraId="6E2308A5" w14:textId="36F1891B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76.34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38.64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14.08</w:t>
            </w:r>
            <w:r>
              <w:rPr>
                <w:color w:val="000000"/>
              </w:rPr>
              <w:t>)</w:t>
            </w:r>
          </w:p>
        </w:tc>
        <w:tc>
          <w:tcPr>
            <w:tcW w:w="3118" w:type="dxa"/>
          </w:tcPr>
          <w:p w14:paraId="510F86B8" w14:textId="6B259A63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20.15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13.33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26.99</w:t>
            </w:r>
            <w:r>
              <w:rPr>
                <w:color w:val="000000"/>
              </w:rPr>
              <w:t>)</w:t>
            </w:r>
          </w:p>
        </w:tc>
      </w:tr>
      <w:tr w:rsidR="00DC53CD" w:rsidRPr="002B44F9" w14:paraId="0FF52D15" w14:textId="77777777" w:rsidTr="00CC021B">
        <w:tc>
          <w:tcPr>
            <w:tcW w:w="4678" w:type="dxa"/>
            <w:tcBorders>
              <w:top w:val="single" w:sz="4" w:space="0" w:color="auto"/>
            </w:tcBorders>
          </w:tcPr>
          <w:p w14:paraId="6003A09A" w14:textId="6D643CA3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6352D09" w14:textId="397731B3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10D53C3" w14:textId="2CBA7CDD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7534119" w14:textId="0955062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DC53CD" w:rsidRPr="002B44F9" w14:paraId="5D428D85" w14:textId="77777777" w:rsidTr="00CC021B">
        <w:tc>
          <w:tcPr>
            <w:tcW w:w="4678" w:type="dxa"/>
          </w:tcPr>
          <w:p w14:paraId="7D704B9C" w14:textId="1DD9ADCF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b/>
                <w:color w:val="000000"/>
              </w:rPr>
              <w:t>Patient age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3260" w:type="dxa"/>
          </w:tcPr>
          <w:p w14:paraId="58119981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</w:tcPr>
          <w:p w14:paraId="363AD131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</w:tcPr>
          <w:p w14:paraId="09780ACA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DC53CD" w:rsidRPr="002B44F9" w14:paraId="642C5D54" w14:textId="77777777" w:rsidTr="00CC021B">
        <w:tc>
          <w:tcPr>
            <w:tcW w:w="4678" w:type="dxa"/>
          </w:tcPr>
          <w:p w14:paraId="5D3C129D" w14:textId="349824B2" w:rsidR="00DC53CD" w:rsidRPr="002B44F9" w:rsidRDefault="00E55BCC" w:rsidP="00F1481F">
            <w:pPr>
              <w:spacing w:line="276" w:lineRule="auto"/>
              <w:jc w:val="both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Pediatric</w:t>
            </w:r>
            <w:proofErr w:type="spellEnd"/>
            <w:r w:rsidR="00DC53CD" w:rsidRPr="002B44F9">
              <w:t xml:space="preserve"> </w:t>
            </w:r>
            <w:r w:rsidR="00DC53CD" w:rsidRPr="002B44F9">
              <w:rPr>
                <w:color w:val="000000"/>
              </w:rPr>
              <w:t>(n=361)</w:t>
            </w:r>
          </w:p>
        </w:tc>
        <w:tc>
          <w:tcPr>
            <w:tcW w:w="3260" w:type="dxa"/>
          </w:tcPr>
          <w:p w14:paraId="64A2EF11" w14:textId="3A5C43C9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43.72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13.69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73.83</w:t>
            </w:r>
            <w:r>
              <w:rPr>
                <w:color w:val="000000"/>
              </w:rPr>
              <w:t>)</w:t>
            </w:r>
          </w:p>
        </w:tc>
        <w:tc>
          <w:tcPr>
            <w:tcW w:w="3261" w:type="dxa"/>
          </w:tcPr>
          <w:p w14:paraId="59BA5DCE" w14:textId="00A1551C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90.79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71.79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09.62</w:t>
            </w:r>
            <w:r>
              <w:rPr>
                <w:color w:val="000000"/>
              </w:rPr>
              <w:t>)</w:t>
            </w:r>
          </w:p>
        </w:tc>
        <w:tc>
          <w:tcPr>
            <w:tcW w:w="3118" w:type="dxa"/>
          </w:tcPr>
          <w:p w14:paraId="5DAD80A0" w14:textId="484AB38A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16.66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13.08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20.24</w:t>
            </w:r>
            <w:r>
              <w:rPr>
                <w:color w:val="000000"/>
              </w:rPr>
              <w:t>)</w:t>
            </w:r>
          </w:p>
        </w:tc>
      </w:tr>
      <w:tr w:rsidR="00DC53CD" w:rsidRPr="002B44F9" w14:paraId="4ADFBFFA" w14:textId="77777777" w:rsidTr="00CC021B">
        <w:tc>
          <w:tcPr>
            <w:tcW w:w="4678" w:type="dxa"/>
            <w:tcBorders>
              <w:bottom w:val="single" w:sz="4" w:space="0" w:color="auto"/>
            </w:tcBorders>
          </w:tcPr>
          <w:p w14:paraId="15054C3D" w14:textId="4BC484C6" w:rsidR="00DC53CD" w:rsidRPr="002B44F9" w:rsidRDefault="00E55BCC" w:rsidP="00F1481F">
            <w:pPr>
              <w:spacing w:line="276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eonatal</w:t>
            </w:r>
            <w:r w:rsidRPr="002B44F9">
              <w:rPr>
                <w:color w:val="000000"/>
              </w:rPr>
              <w:t xml:space="preserve"> </w:t>
            </w:r>
            <w:r w:rsidR="00DC53CD" w:rsidRPr="002B44F9">
              <w:rPr>
                <w:color w:val="000000"/>
              </w:rPr>
              <w:t>(n=23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74A8925" w14:textId="40EEE845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10.19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34.68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54.97</w:t>
            </w:r>
            <w:r>
              <w:rPr>
                <w:color w:val="000000"/>
              </w:rPr>
              <w:t>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17C00C5" w14:textId="5886EEBA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50.48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21.82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79.27</w:t>
            </w:r>
            <w:r>
              <w:rPr>
                <w:color w:val="000000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D36657A" w14:textId="39A7F6EA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10.27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4.95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5.59</w:t>
            </w:r>
            <w:r>
              <w:rPr>
                <w:color w:val="000000"/>
              </w:rPr>
              <w:t>)</w:t>
            </w:r>
          </w:p>
        </w:tc>
      </w:tr>
      <w:tr w:rsidR="00DC53CD" w:rsidRPr="002B44F9" w14:paraId="163FA5EA" w14:textId="77777777" w:rsidTr="00CC021B">
        <w:tc>
          <w:tcPr>
            <w:tcW w:w="4678" w:type="dxa"/>
            <w:tcBorders>
              <w:top w:val="single" w:sz="4" w:space="0" w:color="auto"/>
            </w:tcBorders>
          </w:tcPr>
          <w:p w14:paraId="04D4BEAD" w14:textId="7BB84FE3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0A3B90E" w14:textId="68DDB258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3FF2F7E" w14:textId="1C0FD5FA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FCDD3B4" w14:textId="2690A2E6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DC53CD" w:rsidRPr="002B44F9" w14:paraId="11217ED2" w14:textId="77777777" w:rsidTr="00CC021B">
        <w:tc>
          <w:tcPr>
            <w:tcW w:w="4678" w:type="dxa"/>
          </w:tcPr>
          <w:p w14:paraId="22CCCFDC" w14:textId="15C62B8C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b/>
                <w:color w:val="000000"/>
              </w:rPr>
              <w:t>ECMO day</w:t>
            </w:r>
          </w:p>
        </w:tc>
        <w:tc>
          <w:tcPr>
            <w:tcW w:w="3260" w:type="dxa"/>
          </w:tcPr>
          <w:p w14:paraId="264EFA33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</w:tcPr>
          <w:p w14:paraId="3EE130BF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</w:tcPr>
          <w:p w14:paraId="6017EE65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DC53CD" w:rsidRPr="002B44F9" w14:paraId="0B61B992" w14:textId="77777777" w:rsidTr="00CC021B">
        <w:tc>
          <w:tcPr>
            <w:tcW w:w="4678" w:type="dxa"/>
          </w:tcPr>
          <w:p w14:paraId="4D0B07DE" w14:textId="725E03F4" w:rsidR="00DC53CD" w:rsidRPr="002B44F9" w:rsidRDefault="00DC53CD" w:rsidP="00F1481F">
            <w:pPr>
              <w:spacing w:line="276" w:lineRule="auto"/>
              <w:jc w:val="both"/>
              <w:rPr>
                <w:b/>
                <w:color w:val="000000"/>
              </w:rPr>
            </w:pPr>
            <w:r w:rsidRPr="002B44F9">
              <w:rPr>
                <w:color w:val="000000"/>
              </w:rPr>
              <w:t>Intercept (day 0)</w:t>
            </w:r>
          </w:p>
        </w:tc>
        <w:tc>
          <w:tcPr>
            <w:tcW w:w="3260" w:type="dxa"/>
          </w:tcPr>
          <w:p w14:paraId="3B39B7B9" w14:textId="1BCA9D0E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32.28</w:t>
            </w:r>
            <w:r>
              <w:rPr>
                <w:color w:val="000000"/>
              </w:rPr>
              <w:t>**</w:t>
            </w:r>
          </w:p>
        </w:tc>
        <w:tc>
          <w:tcPr>
            <w:tcW w:w="3261" w:type="dxa"/>
          </w:tcPr>
          <w:p w14:paraId="304A1983" w14:textId="46F7EDD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72.65</w:t>
            </w:r>
          </w:p>
        </w:tc>
        <w:tc>
          <w:tcPr>
            <w:tcW w:w="3118" w:type="dxa"/>
          </w:tcPr>
          <w:p w14:paraId="25C1803F" w14:textId="306C1D16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0.1</w:t>
            </w:r>
            <w:r>
              <w:rPr>
                <w:color w:val="000000"/>
              </w:rPr>
              <w:t>0**</w:t>
            </w:r>
          </w:p>
        </w:tc>
      </w:tr>
      <w:tr w:rsidR="00DC53CD" w:rsidRPr="002B44F9" w14:paraId="78B7619F" w14:textId="77777777" w:rsidTr="00CC021B">
        <w:tc>
          <w:tcPr>
            <w:tcW w:w="4678" w:type="dxa"/>
            <w:tcBorders>
              <w:bottom w:val="single" w:sz="4" w:space="0" w:color="auto"/>
            </w:tcBorders>
          </w:tcPr>
          <w:p w14:paraId="3F18D0DC" w14:textId="4A22691C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Change per d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61151F4" w14:textId="3614F394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-0.73 (-1.28 – -0.</w:t>
            </w:r>
            <w:proofErr w:type="gramStart"/>
            <w:r w:rsidRPr="002B44F9">
              <w:rPr>
                <w:color w:val="000000"/>
              </w:rPr>
              <w:t>18)</w:t>
            </w:r>
            <w:r w:rsidR="00EF67AB">
              <w:rPr>
                <w:color w:val="000000"/>
              </w:rPr>
              <w:t>*</w:t>
            </w:r>
            <w:proofErr w:type="gramEnd"/>
            <w:r w:rsidR="00EF67AB">
              <w:rPr>
                <w:color w:val="000000"/>
              </w:rPr>
              <w:t>*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181C2CC" w14:textId="7F02FD60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0.1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0.84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.05</w:t>
            </w:r>
            <w:r>
              <w:rPr>
                <w:color w:val="000000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A1AFF0C" w14:textId="5CD136ED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-0.12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0.22</w:t>
            </w:r>
            <w:r>
              <w:rPr>
                <w:color w:val="000000"/>
              </w:rPr>
              <w:t xml:space="preserve"> to</w:t>
            </w:r>
            <w:r w:rsidRPr="002B44F9">
              <w:rPr>
                <w:color w:val="000000"/>
              </w:rPr>
              <w:tab/>
              <w:t>-0.</w:t>
            </w:r>
            <w:proofErr w:type="gramStart"/>
            <w:r w:rsidRPr="002B44F9">
              <w:rPr>
                <w:color w:val="000000"/>
              </w:rPr>
              <w:t>02</w:t>
            </w:r>
            <w:r>
              <w:rPr>
                <w:color w:val="000000"/>
              </w:rPr>
              <w:t>)</w:t>
            </w:r>
            <w:r w:rsidR="00EF67AB">
              <w:rPr>
                <w:color w:val="000000"/>
              </w:rPr>
              <w:t>*</w:t>
            </w:r>
            <w:proofErr w:type="gramEnd"/>
            <w:r w:rsidR="00EF67AB">
              <w:rPr>
                <w:color w:val="000000"/>
              </w:rPr>
              <w:t>*</w:t>
            </w:r>
          </w:p>
        </w:tc>
      </w:tr>
      <w:tr w:rsidR="00DC53CD" w:rsidRPr="002B44F9" w14:paraId="289C884B" w14:textId="77777777" w:rsidTr="00CC021B">
        <w:tc>
          <w:tcPr>
            <w:tcW w:w="4678" w:type="dxa"/>
            <w:tcBorders>
              <w:top w:val="single" w:sz="4" w:space="0" w:color="auto"/>
            </w:tcBorders>
          </w:tcPr>
          <w:p w14:paraId="2E29111E" w14:textId="0413D2DB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8826537" w14:textId="078CDD6D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D71ED76" w14:textId="4217451C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6AF92B8" w14:textId="11C32AF3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DC53CD" w:rsidRPr="002B44F9" w14:paraId="6D32A3F9" w14:textId="77777777" w:rsidTr="00CC021B">
        <w:tc>
          <w:tcPr>
            <w:tcW w:w="4678" w:type="dxa"/>
          </w:tcPr>
          <w:p w14:paraId="18256ADB" w14:textId="075375B6" w:rsidR="00DC53CD" w:rsidRPr="002B44F9" w:rsidRDefault="00DC53CD" w:rsidP="00F1481F">
            <w:pPr>
              <w:spacing w:line="276" w:lineRule="auto"/>
              <w:jc w:val="both"/>
              <w:rPr>
                <w:b/>
                <w:color w:val="000000"/>
              </w:rPr>
            </w:pPr>
            <w:r w:rsidRPr="007E0FBB">
              <w:rPr>
                <w:b/>
                <w:color w:val="000000"/>
              </w:rPr>
              <w:t>Peak daily lactate</w:t>
            </w:r>
          </w:p>
        </w:tc>
        <w:tc>
          <w:tcPr>
            <w:tcW w:w="3260" w:type="dxa"/>
          </w:tcPr>
          <w:p w14:paraId="6E812394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</w:tcPr>
          <w:p w14:paraId="6B3EE4AA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</w:tcPr>
          <w:p w14:paraId="66D7505B" w14:textId="77777777" w:rsidR="00DC53CD" w:rsidRPr="002B44F9" w:rsidRDefault="00DC53CD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602B96" w:rsidRPr="002B44F9" w14:paraId="12604BF2" w14:textId="77777777" w:rsidTr="00CC021B">
        <w:tc>
          <w:tcPr>
            <w:tcW w:w="4678" w:type="dxa"/>
            <w:tcBorders>
              <w:bottom w:val="single" w:sz="4" w:space="0" w:color="auto"/>
            </w:tcBorders>
          </w:tcPr>
          <w:p w14:paraId="03399998" w14:textId="7BD027AA" w:rsidR="00602B96" w:rsidRPr="007E0FBB" w:rsidRDefault="00602B96" w:rsidP="00F1481F">
            <w:pPr>
              <w:spacing w:line="276" w:lineRule="auto"/>
              <w:jc w:val="both"/>
              <w:rPr>
                <w:b/>
                <w:color w:val="000000"/>
              </w:rPr>
            </w:pPr>
            <w:r>
              <w:t>C</w:t>
            </w:r>
            <w:r w:rsidRPr="00D662CE">
              <w:t>hange</w:t>
            </w:r>
            <w:r w:rsidR="00CC021B">
              <w:t xml:space="preserve"> in marker</w:t>
            </w:r>
            <w:r w:rsidRPr="00D662CE">
              <w:t xml:space="preserve"> per unit change of lactat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3C60760" w14:textId="71268ACC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-0.28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1.31</w:t>
            </w:r>
            <w:r>
              <w:rPr>
                <w:color w:val="000000"/>
              </w:rPr>
              <w:t xml:space="preserve"> to</w:t>
            </w:r>
            <w:r w:rsidRPr="002B44F9">
              <w:rPr>
                <w:color w:val="000000"/>
              </w:rPr>
              <w:tab/>
              <w:t>0.77</w:t>
            </w:r>
            <w:r>
              <w:rPr>
                <w:color w:val="000000"/>
              </w:rPr>
              <w:t>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F15DFB1" w14:textId="6EA7973D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-2.13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4.58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0.34</w:t>
            </w:r>
            <w:r>
              <w:rPr>
                <w:color w:val="000000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53376C6" w14:textId="52C6A3C6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0.46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0.23</w:t>
            </w:r>
            <w:r>
              <w:rPr>
                <w:color w:val="000000"/>
              </w:rPr>
              <w:t xml:space="preserve"> to </w:t>
            </w:r>
            <w:proofErr w:type="gramStart"/>
            <w:r w:rsidRPr="002B44F9">
              <w:rPr>
                <w:color w:val="000000"/>
              </w:rPr>
              <w:t>0.7</w:t>
            </w:r>
            <w:r>
              <w:rPr>
                <w:color w:val="000000"/>
              </w:rPr>
              <w:t>)</w:t>
            </w:r>
            <w:r w:rsidR="009C765F">
              <w:rPr>
                <w:color w:val="000000"/>
              </w:rPr>
              <w:t>*</w:t>
            </w:r>
            <w:proofErr w:type="gramEnd"/>
            <w:r w:rsidR="009C765F">
              <w:rPr>
                <w:color w:val="000000"/>
              </w:rPr>
              <w:t>*</w:t>
            </w:r>
          </w:p>
        </w:tc>
      </w:tr>
      <w:tr w:rsidR="00602B96" w:rsidRPr="002B44F9" w14:paraId="60966D86" w14:textId="77777777" w:rsidTr="00CC021B">
        <w:tc>
          <w:tcPr>
            <w:tcW w:w="4678" w:type="dxa"/>
            <w:tcBorders>
              <w:top w:val="single" w:sz="4" w:space="0" w:color="auto"/>
            </w:tcBorders>
          </w:tcPr>
          <w:p w14:paraId="4AC97D65" w14:textId="7C9A920D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EDC61EF" w14:textId="50E1FC40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7A5EA49" w14:textId="08970316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319D1E8" w14:textId="245E22AF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602B96" w:rsidRPr="002B44F9" w14:paraId="0F2E48AA" w14:textId="77777777" w:rsidTr="00CC021B">
        <w:tc>
          <w:tcPr>
            <w:tcW w:w="4678" w:type="dxa"/>
          </w:tcPr>
          <w:p w14:paraId="05F48905" w14:textId="4A65562F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7E0FBB">
              <w:rPr>
                <w:b/>
                <w:color w:val="000000"/>
              </w:rPr>
              <w:t>Peak daily flow rate</w:t>
            </w:r>
          </w:p>
        </w:tc>
        <w:tc>
          <w:tcPr>
            <w:tcW w:w="3260" w:type="dxa"/>
          </w:tcPr>
          <w:p w14:paraId="11394868" w14:textId="59F9457D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261" w:type="dxa"/>
          </w:tcPr>
          <w:p w14:paraId="5D9B6B1D" w14:textId="4AEBB5C2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3118" w:type="dxa"/>
          </w:tcPr>
          <w:p w14:paraId="2E690D41" w14:textId="4FA8BC27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</w:p>
        </w:tc>
      </w:tr>
      <w:tr w:rsidR="00602B96" w:rsidRPr="002B44F9" w14:paraId="15E7BBE4" w14:textId="77777777" w:rsidTr="00CC021B">
        <w:tc>
          <w:tcPr>
            <w:tcW w:w="4678" w:type="dxa"/>
            <w:tcBorders>
              <w:bottom w:val="single" w:sz="4" w:space="0" w:color="auto"/>
            </w:tcBorders>
          </w:tcPr>
          <w:p w14:paraId="7DA65142" w14:textId="7F4CC448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>
              <w:t>C</w:t>
            </w:r>
            <w:r w:rsidRPr="00DE4E39">
              <w:t>hange</w:t>
            </w:r>
            <w:r w:rsidR="00CC021B">
              <w:t xml:space="preserve"> in marker</w:t>
            </w:r>
            <w:r w:rsidRPr="00DE4E39">
              <w:t xml:space="preserve"> per unit change of flow rat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0885752" w14:textId="586A2B01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12.01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5.31</w:t>
            </w:r>
            <w:r>
              <w:rPr>
                <w:color w:val="000000"/>
              </w:rPr>
              <w:t xml:space="preserve"> to </w:t>
            </w:r>
            <w:proofErr w:type="gramStart"/>
            <w:r w:rsidRPr="002B44F9">
              <w:rPr>
                <w:color w:val="000000"/>
              </w:rPr>
              <w:t>18.74</w:t>
            </w:r>
            <w:r>
              <w:rPr>
                <w:color w:val="000000"/>
              </w:rPr>
              <w:t>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98AD8DB" w14:textId="4243D8E5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21.66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6.33</w:t>
            </w:r>
            <w:r>
              <w:rPr>
                <w:color w:val="000000"/>
              </w:rPr>
              <w:t xml:space="preserve"> to </w:t>
            </w:r>
            <w:proofErr w:type="gramStart"/>
            <w:r w:rsidRPr="002B44F9">
              <w:rPr>
                <w:color w:val="000000"/>
              </w:rPr>
              <w:t>37.22</w:t>
            </w:r>
            <w:r>
              <w:rPr>
                <w:color w:val="000000"/>
              </w:rPr>
              <w:t>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EAE0AF9" w14:textId="4091841D" w:rsidR="00602B96" w:rsidRPr="002B44F9" w:rsidRDefault="00602B96" w:rsidP="00F1481F">
            <w:pPr>
              <w:spacing w:line="276" w:lineRule="auto"/>
              <w:jc w:val="both"/>
              <w:rPr>
                <w:color w:val="000000"/>
              </w:rPr>
            </w:pPr>
            <w:r w:rsidRPr="002B44F9">
              <w:rPr>
                <w:color w:val="000000"/>
              </w:rPr>
              <w:t>-0.57</w:t>
            </w:r>
            <w:r>
              <w:rPr>
                <w:color w:val="000000"/>
              </w:rPr>
              <w:t xml:space="preserve"> (</w:t>
            </w:r>
            <w:r w:rsidRPr="002B44F9">
              <w:rPr>
                <w:color w:val="000000"/>
              </w:rPr>
              <w:t>-2.26</w:t>
            </w:r>
            <w:r>
              <w:rPr>
                <w:color w:val="000000"/>
              </w:rPr>
              <w:t xml:space="preserve"> to </w:t>
            </w:r>
            <w:r w:rsidRPr="002B44F9">
              <w:rPr>
                <w:color w:val="000000"/>
              </w:rPr>
              <w:t>1.12</w:t>
            </w:r>
            <w:r>
              <w:rPr>
                <w:color w:val="000000"/>
              </w:rPr>
              <w:t>)</w:t>
            </w:r>
          </w:p>
        </w:tc>
      </w:tr>
    </w:tbl>
    <w:p w14:paraId="78D1E87E" w14:textId="6AE2BEF6" w:rsidR="00C6755B" w:rsidRPr="00C6755B" w:rsidRDefault="00C6755B" w:rsidP="00F1481F">
      <w:pPr>
        <w:spacing w:before="240" w:line="276" w:lineRule="auto"/>
        <w:jc w:val="both"/>
        <w:rPr>
          <w:color w:val="000000"/>
        </w:rPr>
      </w:pPr>
      <w:r w:rsidRPr="00C6755B">
        <w:rPr>
          <w:color w:val="000000"/>
        </w:rPr>
        <w:t>*</w:t>
      </w:r>
      <w:r w:rsidR="00B04E22">
        <w:rPr>
          <w:color w:val="000000"/>
        </w:rPr>
        <w:t xml:space="preserve"> </w:t>
      </w:r>
      <w:proofErr w:type="gramStart"/>
      <w:r w:rsidRPr="00C6755B">
        <w:rPr>
          <w:color w:val="000000"/>
        </w:rPr>
        <w:t>age</w:t>
      </w:r>
      <w:proofErr w:type="gramEnd"/>
      <w:r w:rsidRPr="00C6755B">
        <w:rPr>
          <w:color w:val="000000"/>
        </w:rPr>
        <w:t xml:space="preserve"> cut-off: 4 weeks</w:t>
      </w:r>
    </w:p>
    <w:p w14:paraId="302844BA" w14:textId="68675B15" w:rsidR="00C6755B" w:rsidRPr="00CF0C2F" w:rsidRDefault="00B04E22" w:rsidP="00F1481F">
      <w:pPr>
        <w:spacing w:line="276" w:lineRule="auto"/>
        <w:jc w:val="both"/>
        <w:rPr>
          <w:color w:val="000000"/>
        </w:rPr>
      </w:pPr>
      <w:r>
        <w:rPr>
          <w:color w:val="000000"/>
        </w:rPr>
        <w:t xml:space="preserve">** statistically significant </w:t>
      </w:r>
      <w:r w:rsidR="008D13E2">
        <w:rPr>
          <w:color w:val="000000"/>
        </w:rPr>
        <w:t>p&lt;0.05</w:t>
      </w:r>
    </w:p>
    <w:sectPr w:rsidR="00C6755B" w:rsidRPr="00CF0C2F" w:rsidSect="00C60E9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0F491" w14:textId="77777777" w:rsidR="00D31249" w:rsidRDefault="00D31249" w:rsidP="00246255">
      <w:r>
        <w:separator/>
      </w:r>
    </w:p>
  </w:endnote>
  <w:endnote w:type="continuationSeparator" w:id="0">
    <w:p w14:paraId="69501B1F" w14:textId="77777777" w:rsidR="00D31249" w:rsidRDefault="00D31249" w:rsidP="00246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ngs">
    <w:altName w:val="MS Mincho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FB600" w14:textId="77777777" w:rsidR="00D31249" w:rsidRDefault="00D31249" w:rsidP="00246255">
      <w:r>
        <w:separator/>
      </w:r>
    </w:p>
  </w:footnote>
  <w:footnote w:type="continuationSeparator" w:id="0">
    <w:p w14:paraId="4A4EFB9C" w14:textId="77777777" w:rsidR="00D31249" w:rsidRDefault="00D31249" w:rsidP="00246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B3C6C"/>
    <w:multiLevelType w:val="hybridMultilevel"/>
    <w:tmpl w:val="1688C364"/>
    <w:lvl w:ilvl="0" w:tplc="1360D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E45E2"/>
    <w:multiLevelType w:val="hybridMultilevel"/>
    <w:tmpl w:val="5DE471AC"/>
    <w:lvl w:ilvl="0" w:tplc="C3FC532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85300"/>
    <w:multiLevelType w:val="hybridMultilevel"/>
    <w:tmpl w:val="989AC418"/>
    <w:lvl w:ilvl="0" w:tplc="DA8245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10101"/>
    <w:multiLevelType w:val="hybridMultilevel"/>
    <w:tmpl w:val="19E25CE8"/>
    <w:lvl w:ilvl="0" w:tplc="1360D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53936"/>
    <w:multiLevelType w:val="hybridMultilevel"/>
    <w:tmpl w:val="19E25CE8"/>
    <w:lvl w:ilvl="0" w:tplc="1360D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60082"/>
    <w:multiLevelType w:val="hybridMultilevel"/>
    <w:tmpl w:val="1688C364"/>
    <w:lvl w:ilvl="0" w:tplc="1360D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B72D5"/>
    <w:multiLevelType w:val="hybridMultilevel"/>
    <w:tmpl w:val="19E25CE8"/>
    <w:lvl w:ilvl="0" w:tplc="1360D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DAC"/>
    <w:rsid w:val="0000000D"/>
    <w:rsid w:val="00013AE0"/>
    <w:rsid w:val="0001553A"/>
    <w:rsid w:val="00016AB5"/>
    <w:rsid w:val="00017E00"/>
    <w:rsid w:val="00017FB8"/>
    <w:rsid w:val="00035389"/>
    <w:rsid w:val="00036AB0"/>
    <w:rsid w:val="0004351D"/>
    <w:rsid w:val="00067EA3"/>
    <w:rsid w:val="00085897"/>
    <w:rsid w:val="00086AFA"/>
    <w:rsid w:val="000A3C43"/>
    <w:rsid w:val="000C009A"/>
    <w:rsid w:val="000D73A7"/>
    <w:rsid w:val="000E06FC"/>
    <w:rsid w:val="000E09F6"/>
    <w:rsid w:val="000E47C9"/>
    <w:rsid w:val="000F132A"/>
    <w:rsid w:val="000F20A4"/>
    <w:rsid w:val="000F2A7F"/>
    <w:rsid w:val="000F3481"/>
    <w:rsid w:val="000F6664"/>
    <w:rsid w:val="000F6ADB"/>
    <w:rsid w:val="00102E22"/>
    <w:rsid w:val="001117B9"/>
    <w:rsid w:val="0011771C"/>
    <w:rsid w:val="00122023"/>
    <w:rsid w:val="001421BF"/>
    <w:rsid w:val="00143478"/>
    <w:rsid w:val="001455AF"/>
    <w:rsid w:val="00154993"/>
    <w:rsid w:val="001605E9"/>
    <w:rsid w:val="001618B3"/>
    <w:rsid w:val="00162A04"/>
    <w:rsid w:val="0016358A"/>
    <w:rsid w:val="00166B56"/>
    <w:rsid w:val="00167FDB"/>
    <w:rsid w:val="00172052"/>
    <w:rsid w:val="00180E12"/>
    <w:rsid w:val="00183708"/>
    <w:rsid w:val="00183F13"/>
    <w:rsid w:val="001921C4"/>
    <w:rsid w:val="001A109A"/>
    <w:rsid w:val="001A4E74"/>
    <w:rsid w:val="001B4930"/>
    <w:rsid w:val="001B4A34"/>
    <w:rsid w:val="001C706F"/>
    <w:rsid w:val="001D40E6"/>
    <w:rsid w:val="0020065A"/>
    <w:rsid w:val="00201076"/>
    <w:rsid w:val="00205BA6"/>
    <w:rsid w:val="00214236"/>
    <w:rsid w:val="002203AB"/>
    <w:rsid w:val="00226D2C"/>
    <w:rsid w:val="00230BD8"/>
    <w:rsid w:val="002326E9"/>
    <w:rsid w:val="00236965"/>
    <w:rsid w:val="002373A2"/>
    <w:rsid w:val="00245C6A"/>
    <w:rsid w:val="00245C76"/>
    <w:rsid w:val="00246255"/>
    <w:rsid w:val="00256579"/>
    <w:rsid w:val="00260A10"/>
    <w:rsid w:val="0027773C"/>
    <w:rsid w:val="002818A6"/>
    <w:rsid w:val="00283124"/>
    <w:rsid w:val="0028646E"/>
    <w:rsid w:val="00287D5B"/>
    <w:rsid w:val="0029421E"/>
    <w:rsid w:val="002A18BD"/>
    <w:rsid w:val="002A54A7"/>
    <w:rsid w:val="002B0969"/>
    <w:rsid w:val="002B44F9"/>
    <w:rsid w:val="002B7CBE"/>
    <w:rsid w:val="002C290E"/>
    <w:rsid w:val="002C2C50"/>
    <w:rsid w:val="002C6FE5"/>
    <w:rsid w:val="002D2FFA"/>
    <w:rsid w:val="002D334B"/>
    <w:rsid w:val="002D552C"/>
    <w:rsid w:val="002E678F"/>
    <w:rsid w:val="0030514F"/>
    <w:rsid w:val="00311A5F"/>
    <w:rsid w:val="003201FB"/>
    <w:rsid w:val="00327619"/>
    <w:rsid w:val="00333B8A"/>
    <w:rsid w:val="00335606"/>
    <w:rsid w:val="003408EA"/>
    <w:rsid w:val="003450E6"/>
    <w:rsid w:val="00346722"/>
    <w:rsid w:val="003472FE"/>
    <w:rsid w:val="00352112"/>
    <w:rsid w:val="00352869"/>
    <w:rsid w:val="00363B41"/>
    <w:rsid w:val="00365F79"/>
    <w:rsid w:val="00367C09"/>
    <w:rsid w:val="00367E85"/>
    <w:rsid w:val="003731D4"/>
    <w:rsid w:val="0037359F"/>
    <w:rsid w:val="00380D62"/>
    <w:rsid w:val="00397F6C"/>
    <w:rsid w:val="003A2341"/>
    <w:rsid w:val="003A7362"/>
    <w:rsid w:val="003B40F9"/>
    <w:rsid w:val="003B5237"/>
    <w:rsid w:val="003B5F7E"/>
    <w:rsid w:val="003B71A7"/>
    <w:rsid w:val="003B777F"/>
    <w:rsid w:val="003C166E"/>
    <w:rsid w:val="003D2B77"/>
    <w:rsid w:val="003E27E2"/>
    <w:rsid w:val="003E625F"/>
    <w:rsid w:val="003E6687"/>
    <w:rsid w:val="003F02C1"/>
    <w:rsid w:val="003F1086"/>
    <w:rsid w:val="00402BDA"/>
    <w:rsid w:val="004063F0"/>
    <w:rsid w:val="004110FE"/>
    <w:rsid w:val="00414C19"/>
    <w:rsid w:val="00415685"/>
    <w:rsid w:val="0041751F"/>
    <w:rsid w:val="00433D6A"/>
    <w:rsid w:val="00436DAC"/>
    <w:rsid w:val="004403DE"/>
    <w:rsid w:val="00450D74"/>
    <w:rsid w:val="004519A8"/>
    <w:rsid w:val="00452717"/>
    <w:rsid w:val="00455E85"/>
    <w:rsid w:val="0045734D"/>
    <w:rsid w:val="0046272B"/>
    <w:rsid w:val="00471B74"/>
    <w:rsid w:val="004765DB"/>
    <w:rsid w:val="004872B6"/>
    <w:rsid w:val="00490BE0"/>
    <w:rsid w:val="004911B1"/>
    <w:rsid w:val="004B2AC2"/>
    <w:rsid w:val="004B4D5F"/>
    <w:rsid w:val="004C4B7A"/>
    <w:rsid w:val="004E2D48"/>
    <w:rsid w:val="004E77BA"/>
    <w:rsid w:val="004F0861"/>
    <w:rsid w:val="004F540A"/>
    <w:rsid w:val="005002FD"/>
    <w:rsid w:val="005235E1"/>
    <w:rsid w:val="005240FF"/>
    <w:rsid w:val="005251EC"/>
    <w:rsid w:val="005328AB"/>
    <w:rsid w:val="0053468B"/>
    <w:rsid w:val="005358A2"/>
    <w:rsid w:val="0053704D"/>
    <w:rsid w:val="005577ED"/>
    <w:rsid w:val="0056015F"/>
    <w:rsid w:val="00561AE5"/>
    <w:rsid w:val="00565C5F"/>
    <w:rsid w:val="00566395"/>
    <w:rsid w:val="0056766B"/>
    <w:rsid w:val="005716C4"/>
    <w:rsid w:val="00571769"/>
    <w:rsid w:val="00580FC7"/>
    <w:rsid w:val="00581FAD"/>
    <w:rsid w:val="00582A26"/>
    <w:rsid w:val="00587D7B"/>
    <w:rsid w:val="00595565"/>
    <w:rsid w:val="005A09B9"/>
    <w:rsid w:val="005A3BDA"/>
    <w:rsid w:val="005A6F34"/>
    <w:rsid w:val="005B137B"/>
    <w:rsid w:val="005B53C5"/>
    <w:rsid w:val="005B63B6"/>
    <w:rsid w:val="005C0AA4"/>
    <w:rsid w:val="005C2802"/>
    <w:rsid w:val="005D578B"/>
    <w:rsid w:val="005D626C"/>
    <w:rsid w:val="005D6C04"/>
    <w:rsid w:val="005E4BE7"/>
    <w:rsid w:val="005F0195"/>
    <w:rsid w:val="005F4F0D"/>
    <w:rsid w:val="005F63C5"/>
    <w:rsid w:val="005F6936"/>
    <w:rsid w:val="005F6CE4"/>
    <w:rsid w:val="00602B96"/>
    <w:rsid w:val="00602EF8"/>
    <w:rsid w:val="00615F0B"/>
    <w:rsid w:val="00617B61"/>
    <w:rsid w:val="006230D0"/>
    <w:rsid w:val="0062512B"/>
    <w:rsid w:val="00625523"/>
    <w:rsid w:val="00640AF1"/>
    <w:rsid w:val="00661FC7"/>
    <w:rsid w:val="00662139"/>
    <w:rsid w:val="00665BAB"/>
    <w:rsid w:val="00670F2B"/>
    <w:rsid w:val="00675F60"/>
    <w:rsid w:val="00685095"/>
    <w:rsid w:val="00687AA9"/>
    <w:rsid w:val="00687E12"/>
    <w:rsid w:val="006A0B38"/>
    <w:rsid w:val="006A2316"/>
    <w:rsid w:val="006A637F"/>
    <w:rsid w:val="006B673F"/>
    <w:rsid w:val="006D3B0C"/>
    <w:rsid w:val="006D4A37"/>
    <w:rsid w:val="006D6519"/>
    <w:rsid w:val="006E7FE1"/>
    <w:rsid w:val="006F1033"/>
    <w:rsid w:val="006F252F"/>
    <w:rsid w:val="006F466A"/>
    <w:rsid w:val="006F492A"/>
    <w:rsid w:val="00706371"/>
    <w:rsid w:val="007135DA"/>
    <w:rsid w:val="007242C1"/>
    <w:rsid w:val="00737859"/>
    <w:rsid w:val="00740342"/>
    <w:rsid w:val="0074644E"/>
    <w:rsid w:val="00747477"/>
    <w:rsid w:val="00756683"/>
    <w:rsid w:val="00771AE9"/>
    <w:rsid w:val="007740D4"/>
    <w:rsid w:val="00777F54"/>
    <w:rsid w:val="007959B2"/>
    <w:rsid w:val="007A5971"/>
    <w:rsid w:val="007B4C83"/>
    <w:rsid w:val="007C0E93"/>
    <w:rsid w:val="007D307E"/>
    <w:rsid w:val="007D340E"/>
    <w:rsid w:val="007E0FBB"/>
    <w:rsid w:val="007E12CF"/>
    <w:rsid w:val="007F3F26"/>
    <w:rsid w:val="007F44EF"/>
    <w:rsid w:val="007F45C9"/>
    <w:rsid w:val="0080234A"/>
    <w:rsid w:val="0080359F"/>
    <w:rsid w:val="00803F76"/>
    <w:rsid w:val="008059F7"/>
    <w:rsid w:val="00810CBF"/>
    <w:rsid w:val="00816590"/>
    <w:rsid w:val="00816D2A"/>
    <w:rsid w:val="008171D0"/>
    <w:rsid w:val="0082177B"/>
    <w:rsid w:val="00827DCA"/>
    <w:rsid w:val="00835A2D"/>
    <w:rsid w:val="00837FC0"/>
    <w:rsid w:val="00842E4B"/>
    <w:rsid w:val="00843540"/>
    <w:rsid w:val="00845C60"/>
    <w:rsid w:val="00853AEA"/>
    <w:rsid w:val="00855206"/>
    <w:rsid w:val="0085581F"/>
    <w:rsid w:val="00860353"/>
    <w:rsid w:val="00860B2D"/>
    <w:rsid w:val="00865890"/>
    <w:rsid w:val="00870253"/>
    <w:rsid w:val="00874DD6"/>
    <w:rsid w:val="008812AB"/>
    <w:rsid w:val="00881A8F"/>
    <w:rsid w:val="00891DD7"/>
    <w:rsid w:val="00895DA5"/>
    <w:rsid w:val="008A687C"/>
    <w:rsid w:val="008A71EC"/>
    <w:rsid w:val="008B0754"/>
    <w:rsid w:val="008B12B7"/>
    <w:rsid w:val="008B5360"/>
    <w:rsid w:val="008C0689"/>
    <w:rsid w:val="008C26B0"/>
    <w:rsid w:val="008D13E2"/>
    <w:rsid w:val="008D6535"/>
    <w:rsid w:val="008E55FE"/>
    <w:rsid w:val="008E7DD1"/>
    <w:rsid w:val="008F791A"/>
    <w:rsid w:val="00903EE0"/>
    <w:rsid w:val="009109A9"/>
    <w:rsid w:val="00912EFE"/>
    <w:rsid w:val="00913CE0"/>
    <w:rsid w:val="00921287"/>
    <w:rsid w:val="009217B5"/>
    <w:rsid w:val="00924C82"/>
    <w:rsid w:val="009300F7"/>
    <w:rsid w:val="009304EE"/>
    <w:rsid w:val="00935F2E"/>
    <w:rsid w:val="009375C1"/>
    <w:rsid w:val="00942006"/>
    <w:rsid w:val="00955111"/>
    <w:rsid w:val="009565C7"/>
    <w:rsid w:val="00962ED3"/>
    <w:rsid w:val="00965D68"/>
    <w:rsid w:val="00966B91"/>
    <w:rsid w:val="009701C7"/>
    <w:rsid w:val="00973EC2"/>
    <w:rsid w:val="009752F7"/>
    <w:rsid w:val="00982124"/>
    <w:rsid w:val="00985EAB"/>
    <w:rsid w:val="009A0353"/>
    <w:rsid w:val="009A10F8"/>
    <w:rsid w:val="009A5245"/>
    <w:rsid w:val="009C2BFE"/>
    <w:rsid w:val="009C4C96"/>
    <w:rsid w:val="009C765F"/>
    <w:rsid w:val="009E1E9E"/>
    <w:rsid w:val="009E25E9"/>
    <w:rsid w:val="009E4C18"/>
    <w:rsid w:val="009F56D7"/>
    <w:rsid w:val="00A0083B"/>
    <w:rsid w:val="00A01AC7"/>
    <w:rsid w:val="00A1474E"/>
    <w:rsid w:val="00A16FC1"/>
    <w:rsid w:val="00A21D70"/>
    <w:rsid w:val="00A24D17"/>
    <w:rsid w:val="00A2717A"/>
    <w:rsid w:val="00A33A2A"/>
    <w:rsid w:val="00A33D37"/>
    <w:rsid w:val="00A35CC0"/>
    <w:rsid w:val="00A364C4"/>
    <w:rsid w:val="00A37623"/>
    <w:rsid w:val="00A404DA"/>
    <w:rsid w:val="00A4208E"/>
    <w:rsid w:val="00A46EE6"/>
    <w:rsid w:val="00A50592"/>
    <w:rsid w:val="00A51027"/>
    <w:rsid w:val="00A51E3D"/>
    <w:rsid w:val="00A60FDB"/>
    <w:rsid w:val="00A762F7"/>
    <w:rsid w:val="00A853CB"/>
    <w:rsid w:val="00A9061D"/>
    <w:rsid w:val="00A94AE1"/>
    <w:rsid w:val="00AA5057"/>
    <w:rsid w:val="00AB1D62"/>
    <w:rsid w:val="00AB6B1D"/>
    <w:rsid w:val="00AB7D74"/>
    <w:rsid w:val="00AC05C8"/>
    <w:rsid w:val="00AC2976"/>
    <w:rsid w:val="00AC7051"/>
    <w:rsid w:val="00AD1293"/>
    <w:rsid w:val="00AD1529"/>
    <w:rsid w:val="00AD2ED3"/>
    <w:rsid w:val="00AE0EA5"/>
    <w:rsid w:val="00AE5A5F"/>
    <w:rsid w:val="00AF3553"/>
    <w:rsid w:val="00AF634F"/>
    <w:rsid w:val="00B027C3"/>
    <w:rsid w:val="00B04E22"/>
    <w:rsid w:val="00B212E8"/>
    <w:rsid w:val="00B250EC"/>
    <w:rsid w:val="00B3079C"/>
    <w:rsid w:val="00B37437"/>
    <w:rsid w:val="00B4156E"/>
    <w:rsid w:val="00B47FB4"/>
    <w:rsid w:val="00B53961"/>
    <w:rsid w:val="00B558E0"/>
    <w:rsid w:val="00B55A33"/>
    <w:rsid w:val="00B632AB"/>
    <w:rsid w:val="00B67666"/>
    <w:rsid w:val="00B67F81"/>
    <w:rsid w:val="00B80360"/>
    <w:rsid w:val="00B83A96"/>
    <w:rsid w:val="00B87490"/>
    <w:rsid w:val="00B94365"/>
    <w:rsid w:val="00B94DC8"/>
    <w:rsid w:val="00BA025B"/>
    <w:rsid w:val="00BA47E8"/>
    <w:rsid w:val="00BB107F"/>
    <w:rsid w:val="00BC61A6"/>
    <w:rsid w:val="00BD5355"/>
    <w:rsid w:val="00BD6D44"/>
    <w:rsid w:val="00BD7E80"/>
    <w:rsid w:val="00BE7B95"/>
    <w:rsid w:val="00C0236B"/>
    <w:rsid w:val="00C15A7A"/>
    <w:rsid w:val="00C201E0"/>
    <w:rsid w:val="00C32B4B"/>
    <w:rsid w:val="00C33BE3"/>
    <w:rsid w:val="00C340C9"/>
    <w:rsid w:val="00C356B1"/>
    <w:rsid w:val="00C3697D"/>
    <w:rsid w:val="00C60E9E"/>
    <w:rsid w:val="00C65A41"/>
    <w:rsid w:val="00C67327"/>
    <w:rsid w:val="00C6755B"/>
    <w:rsid w:val="00C679B9"/>
    <w:rsid w:val="00C77446"/>
    <w:rsid w:val="00C809EC"/>
    <w:rsid w:val="00C80D62"/>
    <w:rsid w:val="00C81BA1"/>
    <w:rsid w:val="00CA6E70"/>
    <w:rsid w:val="00CB106D"/>
    <w:rsid w:val="00CB3B31"/>
    <w:rsid w:val="00CB44F5"/>
    <w:rsid w:val="00CC021B"/>
    <w:rsid w:val="00CC1291"/>
    <w:rsid w:val="00CC695C"/>
    <w:rsid w:val="00CD203B"/>
    <w:rsid w:val="00CD4B8A"/>
    <w:rsid w:val="00CE04E6"/>
    <w:rsid w:val="00CE0AEC"/>
    <w:rsid w:val="00CE185B"/>
    <w:rsid w:val="00CE6F5E"/>
    <w:rsid w:val="00CF0C2F"/>
    <w:rsid w:val="00CF1C21"/>
    <w:rsid w:val="00CF4C44"/>
    <w:rsid w:val="00CF5448"/>
    <w:rsid w:val="00D20CC7"/>
    <w:rsid w:val="00D21960"/>
    <w:rsid w:val="00D30F1C"/>
    <w:rsid w:val="00D31249"/>
    <w:rsid w:val="00D32DE2"/>
    <w:rsid w:val="00D332B5"/>
    <w:rsid w:val="00D33724"/>
    <w:rsid w:val="00D4310D"/>
    <w:rsid w:val="00D477CB"/>
    <w:rsid w:val="00D558DC"/>
    <w:rsid w:val="00D705AA"/>
    <w:rsid w:val="00D75E5B"/>
    <w:rsid w:val="00D8260D"/>
    <w:rsid w:val="00D90068"/>
    <w:rsid w:val="00D96254"/>
    <w:rsid w:val="00DA3F51"/>
    <w:rsid w:val="00DA56E7"/>
    <w:rsid w:val="00DA607B"/>
    <w:rsid w:val="00DC3CF9"/>
    <w:rsid w:val="00DC53CD"/>
    <w:rsid w:val="00DD497E"/>
    <w:rsid w:val="00DD705A"/>
    <w:rsid w:val="00DF0703"/>
    <w:rsid w:val="00DF2A71"/>
    <w:rsid w:val="00DF7F7F"/>
    <w:rsid w:val="00E11437"/>
    <w:rsid w:val="00E156EE"/>
    <w:rsid w:val="00E20192"/>
    <w:rsid w:val="00E31B21"/>
    <w:rsid w:val="00E33191"/>
    <w:rsid w:val="00E34047"/>
    <w:rsid w:val="00E36418"/>
    <w:rsid w:val="00E37175"/>
    <w:rsid w:val="00E43360"/>
    <w:rsid w:val="00E44E50"/>
    <w:rsid w:val="00E45FB1"/>
    <w:rsid w:val="00E54049"/>
    <w:rsid w:val="00E55BCC"/>
    <w:rsid w:val="00E6180A"/>
    <w:rsid w:val="00E67343"/>
    <w:rsid w:val="00E7170A"/>
    <w:rsid w:val="00E73566"/>
    <w:rsid w:val="00E74FE4"/>
    <w:rsid w:val="00E75603"/>
    <w:rsid w:val="00E860A4"/>
    <w:rsid w:val="00E867FF"/>
    <w:rsid w:val="00E93622"/>
    <w:rsid w:val="00E952A6"/>
    <w:rsid w:val="00E9537A"/>
    <w:rsid w:val="00E95D73"/>
    <w:rsid w:val="00EA6A60"/>
    <w:rsid w:val="00EB27C5"/>
    <w:rsid w:val="00EC1511"/>
    <w:rsid w:val="00EC2EC9"/>
    <w:rsid w:val="00EC7D5B"/>
    <w:rsid w:val="00ED20C1"/>
    <w:rsid w:val="00ED76D7"/>
    <w:rsid w:val="00EE0707"/>
    <w:rsid w:val="00EE1AD2"/>
    <w:rsid w:val="00EF008A"/>
    <w:rsid w:val="00EF36ED"/>
    <w:rsid w:val="00EF67AB"/>
    <w:rsid w:val="00F10684"/>
    <w:rsid w:val="00F13A40"/>
    <w:rsid w:val="00F1481F"/>
    <w:rsid w:val="00F25FD5"/>
    <w:rsid w:val="00F2799F"/>
    <w:rsid w:val="00F46C8C"/>
    <w:rsid w:val="00F506A9"/>
    <w:rsid w:val="00F528BB"/>
    <w:rsid w:val="00F774CF"/>
    <w:rsid w:val="00F85534"/>
    <w:rsid w:val="00F93F50"/>
    <w:rsid w:val="00F94FA3"/>
    <w:rsid w:val="00F96CBE"/>
    <w:rsid w:val="00FA1E7D"/>
    <w:rsid w:val="00FA390B"/>
    <w:rsid w:val="00FB4C8F"/>
    <w:rsid w:val="00FB5867"/>
    <w:rsid w:val="00FC0D9F"/>
    <w:rsid w:val="00FC625B"/>
    <w:rsid w:val="00FD20BE"/>
    <w:rsid w:val="00FD39A1"/>
    <w:rsid w:val="00FD3E8B"/>
    <w:rsid w:val="00FD404B"/>
    <w:rsid w:val="00FD5324"/>
    <w:rsid w:val="00FD7DD2"/>
    <w:rsid w:val="00FE1361"/>
    <w:rsid w:val="00FF00CB"/>
    <w:rsid w:val="00FF1B81"/>
    <w:rsid w:val="00FF3DBF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3A392"/>
  <w14:defaultImageDpi w14:val="32767"/>
  <w15:chartTrackingRefBased/>
  <w15:docId w15:val="{81E60F89-E735-4A4A-A8FF-70BE6741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34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qFormat/>
    <w:rsid w:val="008B12B7"/>
    <w:pPr>
      <w:keepNext/>
      <w:autoSpaceDE w:val="0"/>
      <w:autoSpaceDN w:val="0"/>
      <w:adjustRightInd w:val="0"/>
      <w:spacing w:line="360" w:lineRule="auto"/>
      <w:outlineLvl w:val="0"/>
    </w:pPr>
    <w:rPr>
      <w:rFonts w:cs="Courier New"/>
      <w:b/>
      <w:bCs/>
      <w:color w:val="44546A" w:themeColor="text2"/>
      <w:sz w:val="28"/>
      <w:lang w:val="de-DE" w:eastAsia="de-DE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B12B7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2F5496" w:themeColor="accent1" w:themeShade="BF"/>
      <w:sz w:val="26"/>
      <w:szCs w:val="26"/>
      <w:lang w:eastAsia="en-GB"/>
    </w:rPr>
  </w:style>
  <w:style w:type="paragraph" w:styleId="Heading4">
    <w:name w:val="heading 4"/>
    <w:basedOn w:val="Normal"/>
    <w:link w:val="Heading4Char"/>
    <w:autoRedefine/>
    <w:qFormat/>
    <w:rsid w:val="008B12B7"/>
    <w:pPr>
      <w:spacing w:before="100" w:beforeAutospacing="1" w:after="100" w:afterAutospacing="1" w:line="360" w:lineRule="auto"/>
      <w:outlineLvl w:val="3"/>
    </w:pPr>
    <w:rPr>
      <w:rFonts w:ascii="Times" w:eastAsia="MS Minngs" w:hAnsi="Times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12B7"/>
    <w:rPr>
      <w:rFonts w:cs="Courier New"/>
      <w:b/>
      <w:bCs/>
      <w:color w:val="44546A" w:themeColor="text2"/>
      <w:sz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8B12B7"/>
    <w:rPr>
      <w:rFonts w:eastAsiaTheme="majorEastAsia" w:cstheme="majorBidi"/>
      <w:b/>
      <w:color w:val="2F5496" w:themeColor="accent1" w:themeShade="BF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8B12B7"/>
    <w:rPr>
      <w:rFonts w:ascii="Times" w:eastAsia="MS Minngs" w:hAnsi="Times"/>
      <w:b/>
      <w:bCs/>
    </w:rPr>
  </w:style>
  <w:style w:type="character" w:customStyle="1" w:styleId="Luregnstandard">
    <w:name w:val="Luregn standard"/>
    <w:basedOn w:val="DefaultParagraphFont"/>
    <w:qFormat/>
    <w:rsid w:val="008B12B7"/>
    <w:rPr>
      <w:rFonts w:ascii="Times New Roman" w:hAnsi="Times New Roman"/>
      <w:b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1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191"/>
    <w:rPr>
      <w:rFonts w:ascii="Segoe UI" w:eastAsia="Times New Roman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3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B8A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B8A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C67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4E22"/>
    <w:pPr>
      <w:ind w:left="720"/>
      <w:contextualSpacing/>
    </w:pPr>
  </w:style>
  <w:style w:type="paragraph" w:customStyle="1" w:styleId="EndNoteBibliography">
    <w:name w:val="EndNote Bibliography"/>
    <w:basedOn w:val="Normal"/>
    <w:rsid w:val="008D13E2"/>
    <w:pPr>
      <w:spacing w:after="120"/>
    </w:pPr>
    <w:rPr>
      <w:rFonts w:eastAsiaTheme="minorEastAsia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462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255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462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255"/>
    <w:rPr>
      <w:rFonts w:ascii="Times New Roman" w:eastAsia="Times New Roman" w:hAnsi="Times New Roman" w:cs="Times New Roman"/>
      <w:lang w:val="en-AU"/>
    </w:rPr>
  </w:style>
  <w:style w:type="paragraph" w:styleId="Revision">
    <w:name w:val="Revision"/>
    <w:hidden/>
    <w:uiPriority w:val="99"/>
    <w:semiHidden/>
    <w:rsid w:val="00246255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788</Words>
  <Characters>449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regn Schlapbach</cp:lastModifiedBy>
  <cp:revision>3</cp:revision>
  <dcterms:created xsi:type="dcterms:W3CDTF">2021-12-11T18:51:00Z</dcterms:created>
  <dcterms:modified xsi:type="dcterms:W3CDTF">2021-12-1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15979255</vt:i4>
  </property>
  <property fmtid="{D5CDD505-2E9C-101B-9397-08002B2CF9AE}" pid="3" name="_NewReviewCycle">
    <vt:lpwstr/>
  </property>
  <property fmtid="{D5CDD505-2E9C-101B-9397-08002B2CF9AE}" pid="4" name="_EmailSubject">
    <vt:lpwstr>submission</vt:lpwstr>
  </property>
  <property fmtid="{D5CDD505-2E9C-101B-9397-08002B2CF9AE}" pid="5" name="_AuthorEmail">
    <vt:lpwstr>Elisa.Zimmermann@kispi.uzh.ch</vt:lpwstr>
  </property>
  <property fmtid="{D5CDD505-2E9C-101B-9397-08002B2CF9AE}" pid="6" name="_AuthorEmailDisplayName">
    <vt:lpwstr>Zimmermann Elisa</vt:lpwstr>
  </property>
  <property fmtid="{D5CDD505-2E9C-101B-9397-08002B2CF9AE}" pid="7" name="_ReviewingToolsShownOnce">
    <vt:lpwstr/>
  </property>
  <property fmtid="{D5CDD505-2E9C-101B-9397-08002B2CF9AE}" pid="8" name="MSIP_Label_adb064b5-5911-4077-b076-dd8db707b7e6_Enabled">
    <vt:lpwstr>true</vt:lpwstr>
  </property>
  <property fmtid="{D5CDD505-2E9C-101B-9397-08002B2CF9AE}" pid="9" name="MSIP_Label_adb064b5-5911-4077-b076-dd8db707b7e6_SetDate">
    <vt:lpwstr>2021-11-29T11:58:31Z</vt:lpwstr>
  </property>
  <property fmtid="{D5CDD505-2E9C-101B-9397-08002B2CF9AE}" pid="10" name="MSIP_Label_adb064b5-5911-4077-b076-dd8db707b7e6_Method">
    <vt:lpwstr>Privileged</vt:lpwstr>
  </property>
  <property fmtid="{D5CDD505-2E9C-101B-9397-08002B2CF9AE}" pid="11" name="MSIP_Label_adb064b5-5911-4077-b076-dd8db707b7e6_Name">
    <vt:lpwstr>UNOFFICIAL</vt:lpwstr>
  </property>
  <property fmtid="{D5CDD505-2E9C-101B-9397-08002B2CF9AE}" pid="12" name="MSIP_Label_adb064b5-5911-4077-b076-dd8db707b7e6_SiteId">
    <vt:lpwstr>b6e377cf-9db3-46cb-91a2-fad9605bb15c</vt:lpwstr>
  </property>
  <property fmtid="{D5CDD505-2E9C-101B-9397-08002B2CF9AE}" pid="13" name="MSIP_Label_adb064b5-5911-4077-b076-dd8db707b7e6_ActionId">
    <vt:lpwstr>9ecab3de-7b66-4cad-89c2-96a944366967</vt:lpwstr>
  </property>
  <property fmtid="{D5CDD505-2E9C-101B-9397-08002B2CF9AE}" pid="14" name="MSIP_Label_adb064b5-5911-4077-b076-dd8db707b7e6_ContentBits">
    <vt:lpwstr>0</vt:lpwstr>
  </property>
</Properties>
</file>